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A5479" w14:textId="4BEE5832" w:rsidR="00FE3CDA" w:rsidRDefault="000C0699" w:rsidP="00520C8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0879322" w14:textId="1E2561FF" w:rsidR="00FE3CDA" w:rsidRPr="003934BE" w:rsidRDefault="00D65EC1" w:rsidP="00520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</w:t>
      </w:r>
      <w:r w:rsidR="00FE3CDA" w:rsidRPr="003934BE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="00FE3CDA">
        <w:rPr>
          <w:rFonts w:ascii="Times New Roman" w:hAnsi="Times New Roman" w:cs="Times New Roman"/>
          <w:b/>
          <w:sz w:val="24"/>
          <w:szCs w:val="24"/>
        </w:rPr>
        <w:t>S1</w:t>
      </w:r>
      <w:r w:rsidR="00FE3CDA" w:rsidRPr="003934BE">
        <w:rPr>
          <w:rFonts w:ascii="Times New Roman" w:hAnsi="Times New Roman" w:cs="Times New Roman"/>
          <w:b/>
          <w:sz w:val="24"/>
          <w:szCs w:val="24"/>
        </w:rPr>
        <w:t>:</w:t>
      </w:r>
      <w:r w:rsidR="00FE3CDA">
        <w:rPr>
          <w:rFonts w:ascii="Times New Roman" w:hAnsi="Times New Roman" w:cs="Times New Roman"/>
          <w:sz w:val="24"/>
          <w:szCs w:val="24"/>
        </w:rPr>
        <w:t xml:space="preserve"> Predicting paid work hours (WH) and unpaid work hours (UPH) (1</w:t>
      </w:r>
      <w:r w:rsidR="00FE3CDA" w:rsidRPr="0097135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FE3CDA">
        <w:rPr>
          <w:rFonts w:ascii="Times New Roman" w:hAnsi="Times New Roman" w:cs="Times New Roman"/>
          <w:sz w:val="24"/>
          <w:szCs w:val="24"/>
        </w:rPr>
        <w:t xml:space="preserve"> stage) and BMI (2</w:t>
      </w:r>
      <w:r w:rsidR="00FE3CDA" w:rsidRPr="0097135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FE3CDA">
        <w:rPr>
          <w:rFonts w:ascii="Times New Roman" w:hAnsi="Times New Roman" w:cs="Times New Roman"/>
          <w:sz w:val="24"/>
          <w:szCs w:val="24"/>
        </w:rPr>
        <w:t xml:space="preserve"> stage) with</w:t>
      </w:r>
      <w:r w:rsidR="00FE3CDA" w:rsidRPr="0040706E">
        <w:rPr>
          <w:rFonts w:ascii="Times New Roman" w:hAnsi="Times New Roman" w:cs="Times New Roman"/>
          <w:sz w:val="24"/>
          <w:szCs w:val="24"/>
        </w:rPr>
        <w:t xml:space="preserve"> Mixed Effect </w:t>
      </w:r>
      <w:r w:rsidR="00FE3CDA">
        <w:rPr>
          <w:rFonts w:ascii="Times New Roman" w:hAnsi="Times New Roman" w:cs="Times New Roman"/>
          <w:sz w:val="24"/>
          <w:szCs w:val="24"/>
        </w:rPr>
        <w:t xml:space="preserve">2SRI </w:t>
      </w:r>
      <w:r w:rsidR="00FE3CDA" w:rsidRPr="0040706E">
        <w:rPr>
          <w:rFonts w:ascii="Times New Roman" w:hAnsi="Times New Roman" w:cs="Times New Roman"/>
          <w:sz w:val="24"/>
          <w:szCs w:val="24"/>
        </w:rPr>
        <w:t>Modelling.</w:t>
      </w:r>
    </w:p>
    <w:tbl>
      <w:tblPr>
        <w:tblW w:w="5231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040"/>
        <w:gridCol w:w="1220"/>
        <w:gridCol w:w="1286"/>
        <w:gridCol w:w="1074"/>
        <w:gridCol w:w="1221"/>
        <w:gridCol w:w="1286"/>
        <w:gridCol w:w="1105"/>
        <w:gridCol w:w="1221"/>
        <w:gridCol w:w="1286"/>
        <w:gridCol w:w="1090"/>
      </w:tblGrid>
      <w:tr w:rsidR="00FE3CDA" w:rsidRPr="00E05025" w14:paraId="6473CBFF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24256A" w14:textId="737603F4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11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BC37D7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Overall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B6FA5C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Men</w:t>
            </w:r>
          </w:p>
        </w:tc>
        <w:tc>
          <w:tcPr>
            <w:tcW w:w="12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AF91A9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Women</w:t>
            </w:r>
          </w:p>
        </w:tc>
      </w:tr>
      <w:tr w:rsidR="00FE3CDA" w:rsidRPr="00E05025" w14:paraId="190E37BF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65DA0A" w14:textId="118290B1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6A9AC1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1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BFD840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2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D7C592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3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C36654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4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397AC1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5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2740F0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F31692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7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B5C1A5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8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2B247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9)</w:t>
            </w:r>
          </w:p>
        </w:tc>
      </w:tr>
      <w:tr w:rsidR="00FE3CDA" w:rsidRPr="00E05025" w14:paraId="61B95EEC" w14:textId="77777777" w:rsidTr="00FE3CDA">
        <w:trPr>
          <w:trHeight w:val="255"/>
        </w:trPr>
        <w:tc>
          <w:tcPr>
            <w:tcW w:w="136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7D47B8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odelling stag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353390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A07ED5B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29B84A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8FCEDD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FFE847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37EA62A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B95FD6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E9E98FD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56012AD" w14:textId="77777777" w:rsidR="00FE3CDA" w:rsidRPr="00E05025" w:rsidRDefault="00FE3CDA" w:rsidP="00FE3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</w:tr>
      <w:tr w:rsidR="00FE3CDA" w:rsidRPr="00E05025" w14:paraId="72076711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B690A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BMI rise by 10h increase in WH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796E49" w14:textId="370F8139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88D590" w14:textId="13DA4180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5D67E" w14:textId="2ED94757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0.312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B2902B" w14:textId="632ACBDE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5186C8" w14:textId="47AD6C91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733C" w14:textId="4EFA194E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0.423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CD90B3" w14:textId="67BC5D74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34FCF1" w14:textId="793B01AE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8231" w14:textId="3B737031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0.281</w:t>
            </w:r>
          </w:p>
        </w:tc>
      </w:tr>
      <w:tr w:rsidR="00FE3CDA" w:rsidRPr="00E05025" w14:paraId="3EFD3A55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9EC24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eight gain (kg) by 10h increase in WH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4E963" w14:textId="0C8439E3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A394D" w14:textId="68DD4A9C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43F9" w14:textId="6767AA02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0.91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D6AD1" w14:textId="3FD2134B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7B915" w14:textId="7BDBF1A4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41658" w14:textId="749D2E5C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1.34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A2541" w14:textId="5D466BC3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40F0B" w14:textId="405A24E6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2106E" w14:textId="197E0D8B" w:rsidR="00FE3CDA" w:rsidRPr="00FE3CDA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9"/>
                <w:lang w:val="en-GB" w:eastAsia="en-GB"/>
              </w:rPr>
            </w:pPr>
            <w:r w:rsidRPr="00FE3CDA">
              <w:rPr>
                <w:rFonts w:ascii="Calibri" w:hAnsi="Calibri" w:cs="Calibri"/>
                <w:sz w:val="20"/>
                <w:szCs w:val="26"/>
              </w:rPr>
              <w:t>0.762</w:t>
            </w:r>
          </w:p>
        </w:tc>
      </w:tr>
      <w:tr w:rsidR="00FE3CDA" w:rsidRPr="00E05025" w14:paraId="6D3239E9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397B6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Key time variabl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FE9DF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BF82A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C292A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41C27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8F396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9F27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776F5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B5C09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6A699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1F0C4551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482ED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Weekly workhours (WH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7F8B7F" w14:textId="6C4EDA2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177955" w14:textId="0BAF06D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88**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65E75" w14:textId="75243C9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2**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B2B1A0" w14:textId="0A352EA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54261" w14:textId="215DB1B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04**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07BCC" w14:textId="74D6969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23**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FA24EA" w14:textId="675B3AD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66FCC0" w14:textId="5D7AF38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03**</w:t>
            </w:r>
          </w:p>
        </w:tc>
        <w:tc>
          <w:tcPr>
            <w:tcW w:w="36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B2020" w14:textId="09F2753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81**</w:t>
            </w:r>
          </w:p>
        </w:tc>
      </w:tr>
      <w:tr w:rsidR="00FE3CDA" w:rsidRPr="00E05025" w14:paraId="24B4F749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F829" w14:textId="5CA677C5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FC1E88" w14:textId="35867C3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62BEE85" w14:textId="0F25970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42)</w:t>
            </w: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371C" w14:textId="3F895CB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3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D1225B" w14:textId="13B608C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120008F" w14:textId="06A90A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1)</w:t>
            </w: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23F65" w14:textId="45AB0D9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81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06F08A" w14:textId="4E35D1A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B46B8B8" w14:textId="1C627F2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7)</w:t>
            </w: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3295BD6" w14:textId="753DA5D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2)</w:t>
            </w:r>
          </w:p>
        </w:tc>
      </w:tr>
      <w:tr w:rsidR="00FE3CDA" w:rsidRPr="00E05025" w14:paraId="16B8A74C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F7D7E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First stage residual (WH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FE19AD" w14:textId="5910EFD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52BBF96" w14:textId="79CEF6B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1D11B" w14:textId="061D655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13**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9FDD0F" w14:textId="30C6893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0F08A01" w14:textId="4B8BA49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AFE15" w14:textId="6EDBB84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24**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2274E6" w14:textId="7E38D84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4EB6C67" w14:textId="65CDF1E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6AA84E2" w14:textId="3703346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84**</w:t>
            </w:r>
          </w:p>
        </w:tc>
      </w:tr>
      <w:tr w:rsidR="00FE3CDA" w:rsidRPr="00E05025" w14:paraId="2750CCC5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6D63E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85D4E0" w14:textId="10FE578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4472BC" w14:textId="087045B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7C92" w14:textId="6806603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5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A1EAEC" w14:textId="57A74B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0BE1935" w14:textId="480FBA5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C5F2" w14:textId="404A3A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84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8B9787" w14:textId="7AB130E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E40E761" w14:textId="7AAE1A0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AF94173" w14:textId="4AC74AE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4)</w:t>
            </w:r>
          </w:p>
        </w:tc>
      </w:tr>
      <w:tr w:rsidR="00FE3CDA" w:rsidRPr="00E05025" w14:paraId="134C901C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C5BEF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Weekly unpaid workhours (UPH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EFCCC4" w14:textId="17A87C9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62**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8F7F74" w14:textId="35BFAA0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94F8C" w14:textId="0E3590A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0D6F7F" w14:textId="17A64E5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26**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17B397A" w14:textId="6217B05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A4BB" w14:textId="07F7DD7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B4889B" w14:textId="2AB4858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86**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6E96C1D" w14:textId="6A7294C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3E56B28" w14:textId="4898F07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3</w:t>
            </w:r>
          </w:p>
        </w:tc>
      </w:tr>
      <w:tr w:rsidR="00FE3CDA" w:rsidRPr="00E05025" w14:paraId="0FE934D6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14CF2" w14:textId="794DA03F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31EAC2" w14:textId="103C63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27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07DE47" w14:textId="77BBCF5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46C6" w14:textId="7CF2028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26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92F2DF" w14:textId="57DBE11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7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7C1FCA" w14:textId="2957843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6CDC" w14:textId="32E5DF9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43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492416" w14:textId="57FB526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4)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BFA5CF9" w14:textId="5F9554A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ECD9565" w14:textId="2775803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5)</w:t>
            </w:r>
          </w:p>
        </w:tc>
      </w:tr>
      <w:tr w:rsidR="00FE3CDA" w:rsidRPr="00E05025" w14:paraId="13FD19A8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B3DD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First stage residual (UPH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ACC8A7" w14:textId="61C5ACE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9A7E51" w14:textId="778706B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D1FD" w14:textId="7414D09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40B000" w14:textId="5D93B18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EACC8B6" w14:textId="060FA05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F0B8" w14:textId="63FB34A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CB8D66" w14:textId="371F32C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BFC51A2" w14:textId="42EB9C7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9D46394" w14:textId="3BAA47C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1</w:t>
            </w:r>
          </w:p>
        </w:tc>
      </w:tr>
      <w:tr w:rsidR="00FE3CDA" w:rsidRPr="00E05025" w14:paraId="183F5C4A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E034B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61361A" w14:textId="0E8FBE2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56565D4" w14:textId="3B7E045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03C73" w14:textId="76169AA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27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1BD7BA" w14:textId="5C371D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92FCD25" w14:textId="4972CF6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DBE5D" w14:textId="26F168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44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DCB8EC" w14:textId="16353D8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0AF05FC" w14:textId="1386B8C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5855CA0" w14:textId="4E9F5A0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5)</w:t>
            </w:r>
          </w:p>
        </w:tc>
      </w:tr>
      <w:tr w:rsidR="00FE3CDA" w:rsidRPr="00E05025" w14:paraId="33888EE8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44797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Instrument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FB5B59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EC49F6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E3A1C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68128C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9C5E8C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40AF5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853AA2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274CB1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5F518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46E464D2" w14:textId="77777777" w:rsidTr="00FE3CDA">
        <w:trPr>
          <w:trHeight w:val="77"/>
        </w:trPr>
        <w:tc>
          <w:tcPr>
            <w:tcW w:w="13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76B" w14:textId="77777777" w:rsidR="00FE3CDA" w:rsidRPr="00E05025" w:rsidRDefault="00FE3CDA" w:rsidP="00FE3CDA">
            <w:pPr>
              <w:spacing w:after="0" w:line="240" w:lineRule="auto"/>
              <w:rPr>
                <w:sz w:val="19"/>
                <w:szCs w:val="19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Have a child under 6 (yes=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D53E" w14:textId="5F385EA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8F68" w14:textId="25FC2E7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527**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121" w14:textId="568ED83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593E" w14:textId="410928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7997" w14:textId="7B5947B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1149**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5611" w14:textId="2B2272A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BD91" w14:textId="639666A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3306" w14:textId="520C885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9870**</w:t>
            </w:r>
          </w:p>
        </w:tc>
        <w:tc>
          <w:tcPr>
            <w:tcW w:w="36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54BB" w14:textId="45D7410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01E37FD9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B2CB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BCD" w14:textId="6DE6980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F4414E" w14:textId="22D938A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23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3483" w14:textId="025ED4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6400" w14:textId="0B0A318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3228BF" w14:textId="3E5EBE7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03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EB92" w14:textId="53BCBD8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251F" w14:textId="0AC060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E7E204" w14:textId="2C0C140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53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D67F6F" w14:textId="666A590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5EA559D4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55FE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House ownership (living in own house=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08E" w14:textId="18E5D8E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FB49AA" w14:textId="0F23027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342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F60B" w14:textId="4D234A1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E46E" w14:textId="5DDDC4D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D42108" w14:textId="5BF629D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188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1E46" w14:textId="0DB0B57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2B3" w14:textId="4F2F4AB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136CD3" w14:textId="3810D1F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232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42C5A7" w14:textId="7853AB9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349D60E2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02C5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F07E" w14:textId="3CEBEA1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090312" w14:textId="224DBC9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01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6F3A" w14:textId="1B48646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EBEC" w14:textId="4340160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9218D21" w14:textId="6F6F230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81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275F" w14:textId="15A05FE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2F12" w14:textId="448BBA9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118AEC" w14:textId="252996C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59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0B6138" w14:textId="478A83D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7125C0E0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A9924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[1] Have no partner (base group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F1C828" w14:textId="27EFF13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B98645A" w14:textId="3B05DAB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7E8D" w14:textId="6AA3A0F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59C75C" w14:textId="2263672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541C99E" w14:textId="5A78C57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B140" w14:textId="663D3E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FCD206" w14:textId="5691AD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5B11E7B3" w14:textId="2DAC6FC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8F2AEB8" w14:textId="4B4A2C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72409301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5121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[2] Have a non-working partne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2D49" w14:textId="7794052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E64429A" w14:textId="014E36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53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C2B" w14:textId="308C1E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B897" w14:textId="0A822D4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DE750D3" w14:textId="4B2A1B9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379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6B91" w14:textId="2971353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8D5D" w14:textId="771446A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8F1403" w14:textId="384B34B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936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F67DE" w14:textId="38326B4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3FD3FD99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78A9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C96D" w14:textId="014A8D5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2D593B" w14:textId="0541BF0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387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DEDC" w14:textId="46494A1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8121" w14:textId="04AB2EF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B49559" w14:textId="2C771F8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999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050" w14:textId="71012CC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13C1" w14:textId="5520752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D4B306" w14:textId="36BD3E4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262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E4B3D6" w14:textId="150BA8E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11C91387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9CCA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[3] Have a working partne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D2CB" w14:textId="7B5C523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C766E50" w14:textId="5C5BFD2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795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F895" w14:textId="500B33D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6031" w14:textId="58D03F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CF21F81" w14:textId="14AB6B6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467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A53" w14:textId="0F45363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006A" w14:textId="6D3E0BA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01A950" w14:textId="13685F7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547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C954DA" w14:textId="2622E11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1DFEDCB8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DD5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32A1" w14:textId="2321686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A504D29" w14:textId="5CD1234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28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15B5" w14:textId="5E42ACD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853C" w14:textId="3EEE66D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D24FBF" w14:textId="4FFA235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822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4374" w14:textId="4A2B0C5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96BA" w14:textId="7085148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0453263" w14:textId="4ABD841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920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AAF17C" w14:textId="6381E48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0012C02E" w14:textId="77777777" w:rsidTr="00FE3CDA">
        <w:trPr>
          <w:trHeight w:val="255"/>
        </w:trPr>
        <w:tc>
          <w:tcPr>
            <w:tcW w:w="136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AEF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Household equivalized non-wage income ($’000)</w:t>
            </w:r>
          </w:p>
        </w:tc>
        <w:tc>
          <w:tcPr>
            <w:tcW w:w="413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EFD697" w14:textId="6B33F85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5**</w:t>
            </w:r>
          </w:p>
        </w:tc>
        <w:tc>
          <w:tcPr>
            <w:tcW w:w="4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082AB0" w14:textId="43CB993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4E86" w14:textId="74C2C5C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832115" w14:textId="649D69B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2+</w:t>
            </w:r>
          </w:p>
        </w:tc>
        <w:tc>
          <w:tcPr>
            <w:tcW w:w="4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98D12A" w14:textId="05EE842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E404" w14:textId="2A5095C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E44A4A" w14:textId="05849C2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1**</w:t>
            </w:r>
          </w:p>
        </w:tc>
        <w:tc>
          <w:tcPr>
            <w:tcW w:w="43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02D4BF" w14:textId="4B680DA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7163" w14:textId="71E0154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33403C7B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56B0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7DB4" w14:textId="5707FCF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0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0262" w14:textId="6881B52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58F3" w14:textId="530E7B7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077" w14:textId="1095ACB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3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6C4B" w14:textId="590EECC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44DA" w14:textId="2C9E460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1D3D" w14:textId="2D4D355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3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FEB" w14:textId="0603480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8482" w14:textId="46EE379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51AC0FE0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F893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Covariate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B8FA98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724EDD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7696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FA2D75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AEE0F5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8EFCB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1421F3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6753FF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E4CFB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3D51F577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E448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Age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8B2D" w14:textId="50F4D7B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36**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2233" w14:textId="429FF76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956**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EB19" w14:textId="0792530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48**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FF7D" w14:textId="53AD072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39**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D58" w14:textId="39DFCD5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613**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3834" w14:textId="5E0254E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15**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F7A2" w14:textId="623C8E3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46**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EC67" w14:textId="0E33DC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479**</w:t>
            </w:r>
          </w:p>
        </w:tc>
        <w:tc>
          <w:tcPr>
            <w:tcW w:w="36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EA22" w14:textId="297DC1F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93**</w:t>
            </w:r>
          </w:p>
        </w:tc>
      </w:tr>
      <w:tr w:rsidR="00FE3CDA" w:rsidRPr="00E05025" w14:paraId="180804D4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AB47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7C7C" w14:textId="48903B0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4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8019C01" w14:textId="79B49B4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82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AF0D" w14:textId="0BCB618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74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3A7" w14:textId="37E47F9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57DD8C" w14:textId="7298BDA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21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2053" w14:textId="6503175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30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92D" w14:textId="206DDD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2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DF97F96" w14:textId="5B7D0B8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86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A09F31" w14:textId="6006C62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61)</w:t>
            </w:r>
          </w:p>
        </w:tc>
      </w:tr>
      <w:tr w:rsidR="00FE3CDA" w:rsidRPr="00E05025" w14:paraId="641A8EF3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ED52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Age square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0E05" w14:textId="7D10254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4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04CE9A" w14:textId="19476F3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21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BC4A" w14:textId="036CA2B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1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549F" w14:textId="0FEA66C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95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E154DA0" w14:textId="526FCF4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85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253" w14:textId="0E71960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9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C3C4" w14:textId="2CA3583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35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091955" w14:textId="481CC9F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58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1DB7A1" w14:textId="2FFFF4F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3**</w:t>
            </w:r>
          </w:p>
        </w:tc>
      </w:tr>
      <w:tr w:rsidR="00FE3CDA" w:rsidRPr="00E05025" w14:paraId="35BB0325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FCF5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266E" w14:textId="7CB1350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8A4B97" w14:textId="3DA247A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7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9C7A" w14:textId="4305CB4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2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5C7" w14:textId="2500B62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4198947" w14:textId="163082E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8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354C" w14:textId="2C98BDB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3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698A" w14:textId="123F418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E76D788" w14:textId="67DFD99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0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3754C0" w14:textId="7E497C2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3)</w:t>
            </w:r>
          </w:p>
        </w:tc>
      </w:tr>
      <w:tr w:rsidR="00FE3CDA" w:rsidRPr="00E05025" w14:paraId="13934418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186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ex (men=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DEC7" w14:textId="3892B1D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7915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C043DC0" w14:textId="0CA6A7E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0171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D732" w14:textId="31B3589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53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A150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B5E2F30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15F7" w14:textId="157F45A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6849D3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3BE4D3C2" w14:textId="7777777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49C847B" w14:textId="0FF3C2A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2D5AC9F7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054B" w14:textId="3BD66A0D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C70B" w14:textId="6DD7E03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2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6E3BEB3" w14:textId="63803CD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94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9A5D" w14:textId="3A62067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20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CA9C" w14:textId="5D9F3E8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F2EA0EE" w14:textId="412F84F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B7A2" w14:textId="0D2B99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F18E5A" w14:textId="049F8B7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2EEFDFF" w14:textId="77B5DBF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592D74F" w14:textId="4EA0E2D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56C0C521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E186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Tertiary education (yes=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8E85" w14:textId="433F1CF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02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72710A" w14:textId="388F7EB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51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55B0" w14:textId="53071B5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700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1E98" w14:textId="48F5175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10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55AF5E" w14:textId="4A746C9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954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969E" w14:textId="5F5EDA4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665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13C7" w14:textId="04521EB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22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2636DBF" w14:textId="4987523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65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75F18E" w14:textId="5924C46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497**</w:t>
            </w:r>
          </w:p>
        </w:tc>
      </w:tr>
      <w:tr w:rsidR="00FE3CDA" w:rsidRPr="00E05025" w14:paraId="24BE660D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5616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4E53" w14:textId="0C98D00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75FB92B" w14:textId="577AB92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65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7992" w14:textId="23EA4A3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19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8C71" w14:textId="7F97831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1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D37995" w14:textId="7FE94F0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98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1B3F" w14:textId="1D161EA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25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4316" w14:textId="7BAA276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2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C07EEE" w14:textId="1D11EA0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161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D2456E" w14:textId="2B4B3F9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27)</w:t>
            </w:r>
          </w:p>
        </w:tc>
      </w:tr>
      <w:tr w:rsidR="00FE3CDA" w:rsidRPr="00E05025" w14:paraId="005CD2B4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D970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Marital status 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79ED" w14:textId="6B874B2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327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314395" w14:textId="1C41A1D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7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4D5E" w14:textId="62430CC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06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0FBA" w14:textId="71181BC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45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A320B8" w14:textId="76E8EB8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05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1DFD" w14:textId="6C1EC71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06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695F" w14:textId="5EB0E1E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668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194217" w14:textId="58B31E3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91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0971BB" w14:textId="0614551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66**</w:t>
            </w:r>
          </w:p>
        </w:tc>
      </w:tr>
      <w:tr w:rsidR="00FE3CDA" w:rsidRPr="00E05025" w14:paraId="661B9D4E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E69C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lastRenderedPageBreak/>
              <w:t>(married/de facto=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B062" w14:textId="089EF24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72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46D9346" w14:textId="31B63A6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49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DF29" w14:textId="028B117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10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15F6" w14:textId="3183A43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1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0CC780E" w14:textId="56C1E05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58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63F6" w14:textId="402BB39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24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B04" w14:textId="17319C7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3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87482D0" w14:textId="1BFDF2E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71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CB30CB" w14:textId="263189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24)</w:t>
            </w:r>
          </w:p>
        </w:tc>
      </w:tr>
      <w:tr w:rsidR="00FE3CDA" w:rsidRPr="00E05025" w14:paraId="579AE5EB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711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Long-term health condition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D912" w14:textId="16FAED2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492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0A175D6" w14:textId="34ED5D3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667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549B" w14:textId="63B6E8D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19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8B30" w14:textId="0639AB8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747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BC7D50" w14:textId="7D719EC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3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DD7" w14:textId="311E01B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13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FA89" w14:textId="60DED4E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765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7D633E8" w14:textId="208811E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234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9238D3" w14:textId="2CC67C1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04**</w:t>
            </w:r>
          </w:p>
        </w:tc>
      </w:tr>
      <w:tr w:rsidR="00FE3CDA" w:rsidRPr="00E05025" w14:paraId="540A6449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5E88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yes=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7268" w14:textId="390ED6A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7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C77C1F1" w14:textId="7F6DEDE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32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234C" w14:textId="345F69C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1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1844" w14:textId="1D7E8BE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662B3B6" w14:textId="5C6C1F2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23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F9C7" w14:textId="653309D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85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04A9" w14:textId="35F01DA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7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DA2982A" w14:textId="5E4DF5A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73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B47C1F" w14:textId="5E12D9A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83)</w:t>
            </w:r>
          </w:p>
        </w:tc>
      </w:tr>
      <w:tr w:rsidR="00FE3CDA" w:rsidRPr="00E05025" w14:paraId="706231C3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391C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EIFA (1-10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B2ED" w14:textId="21D0E4C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40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911FA13" w14:textId="1356B93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8BC8" w14:textId="6F1D3E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19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728B" w14:textId="6AA32A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5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264EDC6" w14:textId="74AC9EC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88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B65F" w14:textId="44E27C7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42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3480" w14:textId="59D23F8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56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2B9F21D" w14:textId="2D0CA62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4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89ED52" w14:textId="36E5550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96**</w:t>
            </w:r>
          </w:p>
        </w:tc>
      </w:tr>
      <w:tr w:rsidR="00FE3CDA" w:rsidRPr="00E05025" w14:paraId="2C5A1E3F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07EB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270" w14:textId="35756D5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14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C60C1C8" w14:textId="3ED366F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08)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DE1" w14:textId="5EF6042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76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F3A" w14:textId="5CF4B65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9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EDCB509" w14:textId="6C3455A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76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4A4" w14:textId="20891E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9C6" w14:textId="11BFF37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112D929" w14:textId="59BE0B1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78)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21D7A2" w14:textId="4FCC665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2)</w:t>
            </w:r>
          </w:p>
        </w:tc>
      </w:tr>
      <w:tr w:rsidR="00FE3CDA" w:rsidRPr="00E05025" w14:paraId="39361E2C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19CD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ork intensity (1-7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88D0" w14:textId="1903D3A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45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4E8E5F" w14:textId="42DBCC9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A143" w14:textId="34D44B2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72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5D83" w14:textId="499AE80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19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B8319B8" w14:textId="56C4D81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8B59" w14:textId="7E38342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22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790" w14:textId="37791D8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043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F2EE2B" w14:textId="3C6FB4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A7E62C" w14:textId="065580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47**</w:t>
            </w:r>
          </w:p>
        </w:tc>
      </w:tr>
      <w:tr w:rsidR="00FE3CDA" w:rsidRPr="00E05025" w14:paraId="438536CE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3EF2" w14:textId="3D8EDB66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B643" w14:textId="2D438E3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3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BBF4D8" w14:textId="13B4961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C767" w14:textId="1B9455D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7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9873" w14:textId="17E4B10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8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677267" w14:textId="3B684A6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D893" w14:textId="67233B4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48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3C40" w14:textId="4D34F5F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5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F6D033F" w14:textId="03CDBB0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2250DE" w14:textId="482401D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84)</w:t>
            </w:r>
          </w:p>
        </w:tc>
      </w:tr>
      <w:tr w:rsidR="00FE3CDA" w:rsidRPr="00E05025" w14:paraId="7EA8479D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54BA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ork flexibility (1-7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3FE2" w14:textId="1FCDD17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566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F36928C" w14:textId="35EA20E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EFB4" w14:textId="2B92C12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70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CD57" w14:textId="450B909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70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8A73AD" w14:textId="67B80AC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6AFF" w14:textId="23D4298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7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867E" w14:textId="5367605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869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B7938AE" w14:textId="3FE8D41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807227" w14:textId="3511638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34</w:t>
            </w:r>
          </w:p>
        </w:tc>
      </w:tr>
      <w:tr w:rsidR="00FE3CDA" w:rsidRPr="00E05025" w14:paraId="764669C5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3F35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A0C2" w14:textId="1BC32C8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1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0C4F769" w14:textId="2990AE1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552E" w14:textId="141676E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86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9DFA" w14:textId="1522095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48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63D589C" w14:textId="55CDDFF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3BE0" w14:textId="016E769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D19" w14:textId="1804807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3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78AA10F" w14:textId="7FC037E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51B981" w14:textId="5E6D6BB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27)</w:t>
            </w:r>
          </w:p>
        </w:tc>
      </w:tr>
      <w:tr w:rsidR="00FE3CDA" w:rsidRPr="00E05025" w14:paraId="0291F6EA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49797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[1] Employment - Fixed term (base group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483A6B" w14:textId="26C9421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BF60E69" w14:textId="11F834B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3AF6E" w14:textId="2C83B73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BDEE44" w14:textId="1C09268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E6AA8B5" w14:textId="2618EA8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6E0EC" w14:textId="541886A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7FAE46" w14:textId="2C2DB38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6F4DACE3" w14:textId="704DF2C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1EE6B2A" w14:textId="4BF3A8E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4663B243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1B84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2] Casual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6CBF" w14:textId="34AFAE5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1526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E5ECB68" w14:textId="52C0B6C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1D76" w14:textId="711C53C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91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190D" w14:textId="700CA5A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2151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2A6D1C0" w14:textId="303C131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9E47" w14:textId="2322F44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88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B015" w14:textId="5B75C7B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8.4474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574E87F" w14:textId="507B117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084C4B" w14:textId="661386C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71</w:t>
            </w:r>
          </w:p>
        </w:tc>
      </w:tr>
      <w:tr w:rsidR="00FE3CDA" w:rsidRPr="00E05025" w14:paraId="22C3B90B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8615" w14:textId="72F187B6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A5B" w14:textId="6412B52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9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8E378CD" w14:textId="3CBBD78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1C99" w14:textId="2A75085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9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0866" w14:textId="600256A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0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59B23B2" w14:textId="54C396F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3A0F" w14:textId="67D49B2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53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157C" w14:textId="38722E0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6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D220D31" w14:textId="0F5D56C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60CDCB" w14:textId="1872CFC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81)</w:t>
            </w:r>
          </w:p>
        </w:tc>
      </w:tr>
      <w:tr w:rsidR="00FE3CDA" w:rsidRPr="00E05025" w14:paraId="47E1F6EC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9BBC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3] Permanent or ongoing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52BC" w14:textId="464886C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1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A77F587" w14:textId="6766F2F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FFDB" w14:textId="1423D82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6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6CB" w14:textId="7F121F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2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3B8F978" w14:textId="75497C4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1D7A" w14:textId="7DECCD0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35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A397" w14:textId="245B66B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58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8AC2A0" w14:textId="6180EEE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596E1B" w14:textId="502DDBE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0</w:t>
            </w:r>
          </w:p>
        </w:tc>
      </w:tr>
      <w:tr w:rsidR="00FE3CDA" w:rsidRPr="00E05025" w14:paraId="636C29C2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91FA" w14:textId="36F058E3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0047" w14:textId="1AD301F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9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1CAA98B" w14:textId="2BFEB4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F5CF" w14:textId="12F343A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29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0EDF" w14:textId="145E99E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9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0C4407A" w14:textId="0C43880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5C65" w14:textId="6019395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13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3A87" w14:textId="1BC529B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26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1BD0A7C" w14:textId="75DDA54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480ECA" w14:textId="315C1BF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97)</w:t>
            </w:r>
          </w:p>
        </w:tc>
      </w:tr>
      <w:tr w:rsidR="00FE3CDA" w:rsidRPr="00E05025" w14:paraId="225A9908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AD12A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[1]</w:t>
            </w:r>
            <w:r w:rsidRPr="00E0502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 xml:space="preserve"> 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egular dayshift (base group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87225B" w14:textId="35A8895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623DDEB0" w14:textId="1DA9056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4F9C6" w14:textId="6CEE605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3F1A17" w14:textId="1B62DCA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FD8B341" w14:textId="3AB8EEC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1A8B8" w14:textId="722768D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926819" w14:textId="23857BA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3B044F8" w14:textId="52E5B65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C52DFA5" w14:textId="5DA3DB7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FE3CDA" w:rsidRPr="00E05025" w14:paraId="7601B516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8474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2] Regular night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hift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00A1" w14:textId="752F8EF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4103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187D397" w14:textId="3C8CA9E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1D0C" w14:textId="72C5F73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9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435A" w14:textId="4240557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163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4384C669" w14:textId="391C863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8794" w14:textId="6AD0BFD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2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2602" w14:textId="1FF7CA9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9046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881147B" w14:textId="0024F93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FBB955" w14:textId="291AD17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82</w:t>
            </w:r>
          </w:p>
        </w:tc>
      </w:tr>
      <w:tr w:rsidR="00FE3CDA" w:rsidRPr="00E05025" w14:paraId="7BAEFF20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0A93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6D5D" w14:textId="1C695D4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FFF58F6" w14:textId="112BC48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967A" w14:textId="111D89E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21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C09B" w14:textId="5870AE6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1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BA2BE91" w14:textId="75DE9B6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ACB9" w14:textId="2D11544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68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0C34" w14:textId="32E9B23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49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390D5F3" w14:textId="4A6730B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6C8174" w14:textId="5A5CF2F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72)</w:t>
            </w:r>
          </w:p>
        </w:tc>
      </w:tr>
      <w:tr w:rsidR="00FE3CDA" w:rsidRPr="00E05025" w14:paraId="45F216CD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737A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3] Irregula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C4BF" w14:textId="5B54032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63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5289A6A" w14:textId="4108D3D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DC34" w14:textId="2E6E6F3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99+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8EEF" w14:textId="42B087F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28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A4C2AB6" w14:textId="095D5DF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5152" w14:textId="5324C43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39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A263" w14:textId="125A069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206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9F58383" w14:textId="22BA908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C30060" w14:textId="5F18D57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77</w:t>
            </w:r>
          </w:p>
        </w:tc>
      </w:tr>
      <w:tr w:rsidR="00FE3CDA" w:rsidRPr="00E05025" w14:paraId="08BDE02A" w14:textId="77777777" w:rsidTr="00FE3CDA">
        <w:trPr>
          <w:trHeight w:val="31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B97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06E3" w14:textId="4C7F155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4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D55DCA7" w14:textId="4262A69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B043" w14:textId="29715287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64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C809" w14:textId="3BCBEE0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37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F52B35B" w14:textId="197777F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A773" w14:textId="5016A79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66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D2E6" w14:textId="6567C07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40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06A9F85" w14:textId="5850A14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765C40" w14:textId="0FC593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0)</w:t>
            </w:r>
          </w:p>
        </w:tc>
      </w:tr>
      <w:tr w:rsidR="00FE3CDA" w:rsidRPr="00E05025" w14:paraId="7953697E" w14:textId="77777777" w:rsidTr="00FE3CDA">
        <w:trPr>
          <w:trHeight w:val="255"/>
        </w:trPr>
        <w:tc>
          <w:tcPr>
            <w:tcW w:w="13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7B9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Constant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1472" w14:textId="5D49274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5431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BCA5D5D" w14:textId="5DFC889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3.1844**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8DAF" w14:textId="062DAB7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6676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E56" w14:textId="2D120EA1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9168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1F8C7FB8" w14:textId="1CEDE649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5.2215**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6B57" w14:textId="6C95072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3484**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DCF8" w14:textId="242125E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4910**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4EFF362" w14:textId="094989C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0.4923**</w:t>
            </w:r>
          </w:p>
        </w:tc>
        <w:tc>
          <w:tcPr>
            <w:tcW w:w="3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58AF8D" w14:textId="128D38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9860**</w:t>
            </w:r>
          </w:p>
        </w:tc>
      </w:tr>
      <w:tr w:rsidR="00FE3CDA" w:rsidRPr="00E05025" w14:paraId="23FB88D7" w14:textId="77777777" w:rsidTr="00FE3CDA">
        <w:trPr>
          <w:trHeight w:val="255"/>
        </w:trPr>
        <w:tc>
          <w:tcPr>
            <w:tcW w:w="136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0C99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0CCB" w14:textId="4ACBB8FC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623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EF7" w14:textId="6BE262B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569)</w:t>
            </w: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2DB0" w14:textId="1369A9F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977)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AF7A" w14:textId="1B85E93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026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9C6F" w14:textId="0E78460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5316)</w:t>
            </w:r>
          </w:p>
        </w:tc>
        <w:tc>
          <w:tcPr>
            <w:tcW w:w="3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223F" w14:textId="3393552F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81)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8F26" w14:textId="11B995D3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637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6A7C" w14:textId="290E33A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9343)</w:t>
            </w:r>
          </w:p>
        </w:tc>
        <w:tc>
          <w:tcPr>
            <w:tcW w:w="36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1466" w14:textId="49ED075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464)</w:t>
            </w:r>
          </w:p>
        </w:tc>
      </w:tr>
      <w:tr w:rsidR="00FE3CDA" w:rsidRPr="00E05025" w14:paraId="4251862C" w14:textId="77777777" w:rsidTr="00FE3CDA">
        <w:trPr>
          <w:trHeight w:val="255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5648" w14:textId="77777777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Observation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A3C826" w14:textId="096C4BE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,525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4211ED" w14:textId="54C00A6D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7,983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8CD0" w14:textId="1112506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,543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44C79F" w14:textId="520EE49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,263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AB2A94" w14:textId="4941CE3E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,897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475B" w14:textId="05E5A2FB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,665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F754DC" w14:textId="7B812F1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,262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7F5DDB" w14:textId="3CA3AC6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,086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D8B" w14:textId="7099C52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,878</w:t>
            </w:r>
          </w:p>
        </w:tc>
      </w:tr>
      <w:tr w:rsidR="00FE3CDA" w:rsidRPr="00E05025" w14:paraId="0917E37E" w14:textId="77777777" w:rsidTr="00FE3CDA">
        <w:trPr>
          <w:trHeight w:val="255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164F" w14:textId="523C6B69" w:rsidR="00FE3CDA" w:rsidRPr="00E05025" w:rsidRDefault="00FE3CDA" w:rsidP="00FE3CD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Number of unique individuals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5A3C0" w14:textId="2267AA5A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,793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7C86E" w14:textId="3DF875F8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,391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0E8F8" w14:textId="545F6D85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,34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F6571A" w14:textId="5BA34F96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171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82E3B" w14:textId="2D31FFB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,507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2403C" w14:textId="6E8A70D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03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71D7C" w14:textId="13CC7010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622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2CFDF" w14:textId="383E84E4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,884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D9633" w14:textId="4128F7A2" w:rsidR="00FE3CDA" w:rsidRPr="00E05025" w:rsidRDefault="00FE3CDA" w:rsidP="00FE3C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309</w:t>
            </w:r>
          </w:p>
        </w:tc>
      </w:tr>
    </w:tbl>
    <w:p w14:paraId="747F1EC1" w14:textId="77777777" w:rsidR="00FE3CDA" w:rsidRDefault="00FE3CDA" w:rsidP="00FE3CDA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40019B10" w14:textId="67E2F443" w:rsidR="00FE3CDA" w:rsidRDefault="00FE3CDA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  <w:r w:rsidRPr="00AF7726">
        <w:rPr>
          <w:rFonts w:ascii="Times New Roman" w:hAnsi="Times New Roman" w:cs="Times New Roman"/>
          <w:i/>
          <w:sz w:val="18"/>
          <w:szCs w:val="18"/>
        </w:rPr>
        <w:t xml:space="preserve">Note: Bootstrapped robust SEs in parentheses with 500 repetitions, ** p&lt;0.01, * p&lt;0.05, + p&lt;0.1. </w:t>
      </w:r>
      <w:r w:rsidRPr="00AF7726">
        <w:rPr>
          <w:rFonts w:ascii="Times New Roman" w:hAnsi="Times New Roman" w:cs="Times New Roman"/>
          <w:bCs/>
          <w:i/>
          <w:sz w:val="18"/>
          <w:szCs w:val="18"/>
        </w:rPr>
        <w:t xml:space="preserve">WH= paid workhours, UPH=unpaid workhours. All models controlled for occupation, ethnicity, </w:t>
      </w:r>
      <w:r>
        <w:rPr>
          <w:rFonts w:ascii="Times New Roman" w:hAnsi="Times New Roman" w:cs="Times New Roman"/>
          <w:bCs/>
          <w:i/>
          <w:sz w:val="18"/>
          <w:szCs w:val="18"/>
        </w:rPr>
        <w:t xml:space="preserve">urbanity, </w:t>
      </w:r>
      <w:r w:rsidRPr="00AF7726">
        <w:rPr>
          <w:rFonts w:ascii="Times New Roman" w:hAnsi="Times New Roman" w:cs="Times New Roman"/>
          <w:bCs/>
          <w:i/>
          <w:sz w:val="18"/>
          <w:szCs w:val="18"/>
        </w:rPr>
        <w:t>state</w:t>
      </w:r>
      <w:r>
        <w:rPr>
          <w:rFonts w:ascii="Times New Roman" w:hAnsi="Times New Roman" w:cs="Times New Roman"/>
          <w:bCs/>
          <w:i/>
          <w:sz w:val="18"/>
          <w:szCs w:val="18"/>
        </w:rPr>
        <w:t>,</w:t>
      </w:r>
      <w:r w:rsidRPr="00AF7726">
        <w:rPr>
          <w:rFonts w:ascii="Times New Roman" w:hAnsi="Times New Roman" w:cs="Times New Roman"/>
          <w:bCs/>
          <w:i/>
          <w:sz w:val="18"/>
          <w:szCs w:val="18"/>
        </w:rPr>
        <w:t xml:space="preserve"> and year dummies. </w:t>
      </w:r>
    </w:p>
    <w:p w14:paraId="6536A484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575F4D03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205A6E42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7D192DD8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2CCA95B4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3F96496B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4CB45786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5D0A4F07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529C9E06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4AB7B1F7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62B326B8" w14:textId="77777777" w:rsidR="00520C8E" w:rsidRDefault="00520C8E" w:rsidP="00FE3CDA">
      <w:pPr>
        <w:spacing w:after="0" w:line="240" w:lineRule="auto"/>
        <w:rPr>
          <w:rFonts w:ascii="Times New Roman" w:hAnsi="Times New Roman" w:cs="Times New Roman"/>
          <w:bCs/>
          <w:i/>
          <w:sz w:val="18"/>
          <w:szCs w:val="18"/>
        </w:rPr>
      </w:pPr>
    </w:p>
    <w:p w14:paraId="3F5D5DF6" w14:textId="77777777" w:rsidR="00520C8E" w:rsidRDefault="00520C8E" w:rsidP="00520C8E">
      <w:pPr>
        <w:rPr>
          <w:rFonts w:ascii="Times New Roman" w:hAnsi="Times New Roman" w:cs="Times New Roman"/>
          <w:bCs/>
          <w:i/>
          <w:sz w:val="18"/>
          <w:szCs w:val="18"/>
        </w:rPr>
      </w:pPr>
    </w:p>
    <w:p w14:paraId="71436D0E" w14:textId="3F9846B7" w:rsidR="00520C8E" w:rsidRDefault="00520C8E" w:rsidP="00520C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34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ixed effect model with 2SRI estimates by occupations (sedentary vs non-sedentary occupation)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nd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nder</w:t>
      </w:r>
      <w:r w:rsidR="009702F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2</w:t>
      </w:r>
      <w:r w:rsidR="009702F0" w:rsidRPr="0089666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nd</w:t>
      </w:r>
      <w:r w:rsidR="009702F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tage)</w:t>
      </w:r>
      <w:r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0"/>
        <w:gridCol w:w="1692"/>
        <w:gridCol w:w="1831"/>
        <w:gridCol w:w="1721"/>
        <w:gridCol w:w="1746"/>
        <w:gridCol w:w="1834"/>
        <w:gridCol w:w="1820"/>
      </w:tblGrid>
      <w:tr w:rsidR="00520C8E" w:rsidRPr="008D124B" w14:paraId="21CD2EB2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BBA361" w14:textId="77777777" w:rsidR="00520C8E" w:rsidRPr="00F91FEC" w:rsidRDefault="00520C8E" w:rsidP="008C463C">
            <w:pPr>
              <w:spacing w:after="0" w:line="240" w:lineRule="auto"/>
              <w:ind w:left="318" w:hanging="318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778C4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dentary Occupations</w:t>
            </w:r>
          </w:p>
        </w:tc>
        <w:tc>
          <w:tcPr>
            <w:tcW w:w="1905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C4DDABD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-sedentary Occupations</w:t>
            </w:r>
          </w:p>
        </w:tc>
      </w:tr>
      <w:tr w:rsidR="00520C8E" w:rsidRPr="008D124B" w14:paraId="1AEA7FEA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8538AE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CDC592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5432BD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2B37C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607B33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72603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E178F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</w:t>
            </w:r>
          </w:p>
        </w:tc>
      </w:tr>
      <w:tr w:rsidR="00520C8E" w:rsidRPr="008D124B" w14:paraId="5E8AA537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39E1DD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MI gain by 10h increase in WH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9ABB6C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43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14D370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526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0021D1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34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91E1641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14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48B8D2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347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E717D9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-0.010</w:t>
            </w:r>
          </w:p>
        </w:tc>
      </w:tr>
      <w:tr w:rsidR="00520C8E" w:rsidRPr="008D124B" w14:paraId="55AD9ACA" w14:textId="77777777" w:rsidTr="008C463C">
        <w:trPr>
          <w:trHeight w:val="288"/>
        </w:trPr>
        <w:tc>
          <w:tcPr>
            <w:tcW w:w="1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11077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ight gain by 10h increase in WH (kg)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1164C5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1.264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53B49B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1.680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446C62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938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FECFC7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0.416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75FFE0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1.09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E61482" w14:textId="77777777" w:rsidR="00520C8E" w:rsidRPr="003038AF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38AF">
              <w:rPr>
                <w:rFonts w:ascii="Calibri" w:hAnsi="Calibri" w:cs="Calibri"/>
                <w:bCs/>
                <w:sz w:val="20"/>
                <w:szCs w:val="20"/>
              </w:rPr>
              <w:t>-0.027</w:t>
            </w:r>
          </w:p>
        </w:tc>
      </w:tr>
      <w:tr w:rsidR="00520C8E" w:rsidRPr="008D124B" w14:paraId="75F9229F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80FE1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y time variable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25CBB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04B59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B783B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44510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E6569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9388E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20C8E" w:rsidRPr="008D124B" w14:paraId="634F2756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219E1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ly workhour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897D12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31** (0.008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3F040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6**(0.011)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8B6CD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3**(0.01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6DB798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42+(0.008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D3035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7**(0.010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33264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(0.015)</w:t>
            </w:r>
          </w:p>
        </w:tc>
      </w:tr>
      <w:tr w:rsidR="00520C8E" w:rsidRPr="008D124B" w14:paraId="3B59B5DE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A4F005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st stage residual (WH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898F19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9**(0.008)</w:t>
            </w:r>
          </w:p>
        </w:tc>
        <w:tc>
          <w:tcPr>
            <w:tcW w:w="646" w:type="pct"/>
            <w:shd w:val="clear" w:color="auto" w:fill="FFFFFF" w:themeFill="background1"/>
            <w:noWrap/>
            <w:vAlign w:val="bottom"/>
          </w:tcPr>
          <w:p w14:paraId="2E791EC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6**(0.012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9E618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1**(0.018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20F67F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9*(0.009)</w:t>
            </w:r>
          </w:p>
        </w:tc>
        <w:tc>
          <w:tcPr>
            <w:tcW w:w="647" w:type="pct"/>
            <w:shd w:val="clear" w:color="auto" w:fill="FFFFFF" w:themeFill="background1"/>
            <w:noWrap/>
            <w:vAlign w:val="bottom"/>
          </w:tcPr>
          <w:p w14:paraId="7413F09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9**(0.011)</w:t>
            </w:r>
          </w:p>
        </w:tc>
        <w:tc>
          <w:tcPr>
            <w:tcW w:w="645" w:type="pct"/>
            <w:shd w:val="clear" w:color="auto" w:fill="FFFFFF" w:themeFill="background1"/>
            <w:noWrap/>
            <w:vAlign w:val="bottom"/>
          </w:tcPr>
          <w:p w14:paraId="3C02328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(0.015)</w:t>
            </w:r>
          </w:p>
        </w:tc>
      </w:tr>
      <w:tr w:rsidR="00520C8E" w:rsidRPr="008D124B" w14:paraId="3173C5E1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A2E867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ly unpaid workhours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BAA0B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+(0.0028)</w:t>
            </w:r>
          </w:p>
        </w:tc>
        <w:tc>
          <w:tcPr>
            <w:tcW w:w="646" w:type="pct"/>
            <w:shd w:val="clear" w:color="auto" w:fill="FFFFFF" w:themeFill="background1"/>
            <w:noWrap/>
            <w:vAlign w:val="bottom"/>
          </w:tcPr>
          <w:p w14:paraId="19B3881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(0.005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78690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(0.00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162958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(0.005)</w:t>
            </w:r>
          </w:p>
        </w:tc>
        <w:tc>
          <w:tcPr>
            <w:tcW w:w="647" w:type="pct"/>
            <w:shd w:val="clear" w:color="auto" w:fill="FFFFFF" w:themeFill="background1"/>
            <w:noWrap/>
            <w:vAlign w:val="bottom"/>
          </w:tcPr>
          <w:p w14:paraId="3E1011CC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(0.006)</w:t>
            </w:r>
          </w:p>
        </w:tc>
        <w:tc>
          <w:tcPr>
            <w:tcW w:w="645" w:type="pct"/>
            <w:shd w:val="clear" w:color="auto" w:fill="FFFFFF" w:themeFill="background1"/>
            <w:noWrap/>
            <w:vAlign w:val="bottom"/>
          </w:tcPr>
          <w:p w14:paraId="0987953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8(0.007)</w:t>
            </w:r>
          </w:p>
        </w:tc>
      </w:tr>
      <w:tr w:rsidR="00520C8E" w:rsidRPr="008D124B" w14:paraId="4A6CB2A0" w14:textId="77777777" w:rsidTr="008C463C">
        <w:trPr>
          <w:trHeight w:val="288"/>
        </w:trPr>
        <w:tc>
          <w:tcPr>
            <w:tcW w:w="1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7B2859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st stage residual (UPH)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C7AF7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(0.0028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A3D0A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(0.005)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88A81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(0.003)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A5DCF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6(0.005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19C7D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(0.006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13749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9(0.007)</w:t>
            </w:r>
          </w:p>
        </w:tc>
      </w:tr>
      <w:tr w:rsidR="00520C8E" w:rsidRPr="008D124B" w14:paraId="79EB3754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D81EF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variate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3E978C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8BB0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B445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B8DCA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5A47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46DF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20C8E" w:rsidRPr="008D124B" w14:paraId="51D1692F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7DDC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0753F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6**(0.023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2BF10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0**(0.031)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A23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6**(0.03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1BFD8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2**(0.0273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A68E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7**(0.032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F6601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0**(0.049)</w:t>
            </w:r>
          </w:p>
        </w:tc>
      </w:tr>
      <w:tr w:rsidR="00520C8E" w:rsidRPr="008D124B" w14:paraId="42A66F4D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2290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2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17E3DD2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**(0.0003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1BA72DA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**(0.000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4FE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**(0.0004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299B552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**(0.0003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471DF6D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**(0.0004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39412E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3**(0.001)</w:t>
            </w:r>
          </w:p>
        </w:tc>
      </w:tr>
      <w:tr w:rsidR="00520C8E" w:rsidRPr="008D124B" w14:paraId="26E7EC02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8C414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x (men=1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1956E45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2**(0.118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582DCD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EC18D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663426D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3(0.153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79C2360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A9EBDE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20C8E" w:rsidRPr="008D124B" w14:paraId="26F16CF7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F32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rtiary education (yes=1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3B604C2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95**(0.097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856E0A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19**(0.124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4D74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44**(0.14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6F4C28C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11**(0.131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36D84E5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5*(0.172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3419B5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42**(0.198)</w:t>
            </w:r>
          </w:p>
        </w:tc>
      </w:tr>
      <w:tr w:rsidR="00520C8E" w:rsidRPr="008D124B" w14:paraId="1956BE4D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0C16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arital status </w:t>
            </w:r>
            <w:r w:rsidRPr="007F74D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(married/de facto=1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45525EFD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8**(0.062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412F63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5**(0.10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66F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6**(0.080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27297E7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8**(0.080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7DE5CE0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2**(0.099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741D0BB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6**(0.131)</w:t>
            </w:r>
          </w:p>
        </w:tc>
      </w:tr>
      <w:tr w:rsidR="00520C8E" w:rsidRPr="008D124B" w14:paraId="5512AA3B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5595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ng-term health condi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yes=1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4013052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4**(0.041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4B982B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(0.05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835E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9**(0.058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0993BE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3**(0.049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519B19D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3**(0.056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463AB3D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3**(0.088)</w:t>
            </w:r>
          </w:p>
        </w:tc>
      </w:tr>
      <w:tr w:rsidR="00520C8E" w:rsidRPr="008D124B" w14:paraId="353B2E9C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72D3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IF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-10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1356D6E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0**(0.009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057E417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7**(0.01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34AC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2**(0.012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2E7788A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1**(0.013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3AC1835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4(0.015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CD9A92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7**(0.024)</w:t>
            </w:r>
          </w:p>
        </w:tc>
      </w:tr>
      <w:tr w:rsidR="00520C8E" w:rsidRPr="008D124B" w14:paraId="7B9EAEFF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0A9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ork intensity (1-7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2658630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6**(0.017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27DAEE8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9**(0.02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CE69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6**(0.02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5260D6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2**(0.016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5FDC581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9**(0.019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32C755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6*(0.027)</w:t>
            </w:r>
          </w:p>
        </w:tc>
      </w:tr>
      <w:tr w:rsidR="00520C8E" w:rsidRPr="008D124B" w14:paraId="28C2C335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5A69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ork flexibility (1-7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1C1525A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 (0.011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7252DB7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 (0.016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9ABC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 (0.015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10106B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3+ (0.013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5F6C086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*(0.016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4E8A3FE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 (0.023)</w:t>
            </w:r>
          </w:p>
        </w:tc>
      </w:tr>
      <w:tr w:rsidR="00520C8E" w:rsidRPr="008D124B" w14:paraId="4226F199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7A1DE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A6C3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mployment - Fixed term (base group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4F99A4C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4534C0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357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02A4C630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0653DC8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5A3F1C2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20C8E" w:rsidRPr="008D124B" w14:paraId="59D807C6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6068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sual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47F2703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1**(0.097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AC7C05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8(0.144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A21E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+(0.130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17631DB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6(0.099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5076DE6D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2(0.112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7B3FCE3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2(0.175)</w:t>
            </w:r>
          </w:p>
        </w:tc>
      </w:tr>
      <w:tr w:rsidR="00520C8E" w:rsidRPr="008D124B" w14:paraId="1686B893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1C75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rmanent or ongoing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0BE3931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(0.038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348DAF7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2(0.049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2571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1(0.055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1B23801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8(0.064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3BF5ECC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(0.072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489D39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(0.116)</w:t>
            </w:r>
          </w:p>
        </w:tc>
      </w:tr>
      <w:tr w:rsidR="00520C8E" w:rsidRPr="008D124B" w14:paraId="5D37BF17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390C8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A4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gular dayshift (base group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0BB6170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639E679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1C5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5C0310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7926D9EC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62832BE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520C8E" w:rsidRPr="008D124B" w14:paraId="706484F8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B976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gular n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ift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3699B11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6(0.135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412CB02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7(0.19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EA35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2(0.183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317DB61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7(0.084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3EBEAC7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(0.107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33EB994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(0.133)</w:t>
            </w:r>
          </w:p>
        </w:tc>
      </w:tr>
      <w:tr w:rsidR="00520C8E" w:rsidRPr="008D124B" w14:paraId="5EC6FBCB" w14:textId="77777777" w:rsidTr="008C463C">
        <w:trPr>
          <w:trHeight w:val="288"/>
        </w:trPr>
        <w:tc>
          <w:tcPr>
            <w:tcW w:w="124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1D2C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</w:t>
            </w:r>
            <w:r w:rsidRPr="007F74D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rreg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hift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vAlign w:val="bottom"/>
          </w:tcPr>
          <w:p w14:paraId="5EC1FD3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3(0.054)</w:t>
            </w:r>
          </w:p>
        </w:tc>
        <w:tc>
          <w:tcPr>
            <w:tcW w:w="646" w:type="pct"/>
            <w:shd w:val="clear" w:color="auto" w:fill="auto"/>
            <w:noWrap/>
            <w:vAlign w:val="bottom"/>
          </w:tcPr>
          <w:p w14:paraId="531C3E2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6(0.064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A800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0(0.081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vAlign w:val="bottom"/>
          </w:tcPr>
          <w:p w14:paraId="455F003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7+(0.052)</w:t>
            </w:r>
          </w:p>
        </w:tc>
        <w:tc>
          <w:tcPr>
            <w:tcW w:w="647" w:type="pct"/>
            <w:shd w:val="clear" w:color="auto" w:fill="auto"/>
            <w:noWrap/>
            <w:vAlign w:val="bottom"/>
          </w:tcPr>
          <w:p w14:paraId="6897E5C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9**(0.065)</w:t>
            </w:r>
          </w:p>
        </w:tc>
        <w:tc>
          <w:tcPr>
            <w:tcW w:w="645" w:type="pct"/>
            <w:shd w:val="clear" w:color="auto" w:fill="auto"/>
            <w:noWrap/>
            <w:vAlign w:val="bottom"/>
          </w:tcPr>
          <w:p w14:paraId="26567B5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(0.085)</w:t>
            </w:r>
          </w:p>
        </w:tc>
      </w:tr>
      <w:tr w:rsidR="00520C8E" w:rsidRPr="008D124B" w14:paraId="2AE324CF" w14:textId="77777777" w:rsidTr="008C463C">
        <w:trPr>
          <w:trHeight w:val="288"/>
        </w:trPr>
        <w:tc>
          <w:tcPr>
            <w:tcW w:w="1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7B42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</w:tcBorders>
            <w:vAlign w:val="bottom"/>
          </w:tcPr>
          <w:p w14:paraId="7DA344A7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103**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DA4EA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593**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94B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384**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E276D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343**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5023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884**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6222F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398**</w:t>
            </w:r>
          </w:p>
        </w:tc>
      </w:tr>
      <w:tr w:rsidR="00520C8E" w:rsidRPr="008D124B" w14:paraId="69D08471" w14:textId="77777777" w:rsidTr="008C463C">
        <w:trPr>
          <w:trHeight w:val="288"/>
        </w:trPr>
        <w:tc>
          <w:tcPr>
            <w:tcW w:w="1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7E7F2" w14:textId="77777777" w:rsidR="00520C8E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</w:tcBorders>
            <w:vAlign w:val="bottom"/>
          </w:tcPr>
          <w:p w14:paraId="355A2B72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7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189E8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4)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6CC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60)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DE3D3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15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09F2E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14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47AD4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65)</w:t>
            </w:r>
          </w:p>
        </w:tc>
      </w:tr>
      <w:tr w:rsidR="00520C8E" w:rsidRPr="008D124B" w14:paraId="44F0ECDE" w14:textId="77777777" w:rsidTr="008C463C">
        <w:trPr>
          <w:trHeight w:val="288"/>
        </w:trPr>
        <w:tc>
          <w:tcPr>
            <w:tcW w:w="1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D98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bservation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</w:tcBorders>
            <w:vAlign w:val="bottom"/>
          </w:tcPr>
          <w:p w14:paraId="655D4BA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,261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C6D9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,751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4C92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,51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554604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,282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BDC6C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,914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F3F453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,368</w:t>
            </w:r>
          </w:p>
        </w:tc>
      </w:tr>
      <w:tr w:rsidR="00520C8E" w:rsidRPr="008D124B" w14:paraId="243B4A47" w14:textId="77777777" w:rsidTr="008C463C">
        <w:trPr>
          <w:trHeight w:val="288"/>
        </w:trPr>
        <w:tc>
          <w:tcPr>
            <w:tcW w:w="1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DCE2" w14:textId="77777777" w:rsidR="00520C8E" w:rsidRPr="00F91FEC" w:rsidRDefault="00520C8E" w:rsidP="008C46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91FE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que individuals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</w:tcBorders>
            <w:vAlign w:val="bottom"/>
          </w:tcPr>
          <w:p w14:paraId="6715BAF1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,352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19E85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994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2E89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358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</w:tcBorders>
            <w:vAlign w:val="bottom"/>
          </w:tcPr>
          <w:p w14:paraId="21D4E58F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,205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763BB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6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9F366" w14:textId="77777777" w:rsidR="00520C8E" w:rsidRPr="00F91FEC" w:rsidRDefault="00520C8E" w:rsidP="008C4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543</w:t>
            </w:r>
          </w:p>
        </w:tc>
      </w:tr>
    </w:tbl>
    <w:p w14:paraId="119D3E71" w14:textId="77777777" w:rsidR="00520C8E" w:rsidRPr="009C7607" w:rsidRDefault="00520C8E" w:rsidP="00520C8E">
      <w:pPr>
        <w:spacing w:after="0"/>
        <w:rPr>
          <w:rFonts w:ascii="Times New Roman" w:hAnsi="Times New Roman" w:cs="Times New Roman"/>
          <w:sz w:val="8"/>
          <w:szCs w:val="8"/>
        </w:rPr>
      </w:pPr>
    </w:p>
    <w:p w14:paraId="587134D0" w14:textId="1ADDD762" w:rsidR="00520C8E" w:rsidRPr="005A32DE" w:rsidRDefault="00520C8E" w:rsidP="00520C8E">
      <w:pPr>
        <w:spacing w:after="0"/>
        <w:rPr>
          <w:sz w:val="18"/>
          <w:szCs w:val="18"/>
        </w:rPr>
        <w:sectPr w:rsidR="00520C8E" w:rsidRPr="005A32DE" w:rsidSect="00680703">
          <w:pgSz w:w="16838" w:h="11906" w:orient="landscape"/>
          <w:pgMar w:top="851" w:right="1440" w:bottom="568" w:left="1440" w:header="708" w:footer="708" w:gutter="0"/>
          <w:cols w:space="708"/>
          <w:docGrid w:linePitch="360"/>
        </w:sectPr>
      </w:pPr>
      <w:r w:rsidRPr="00575E4A">
        <w:rPr>
          <w:rFonts w:ascii="Times New Roman" w:hAnsi="Times New Roman" w:cs="Times New Roman"/>
          <w:sz w:val="18"/>
          <w:szCs w:val="18"/>
        </w:rPr>
        <w:t xml:space="preserve">Note: </w:t>
      </w:r>
      <w:r w:rsidRPr="00575E4A">
        <w:rPr>
          <w:rFonts w:ascii="Times New Roman" w:hAnsi="Times New Roman" w:cs="Times New Roman"/>
          <w:i/>
          <w:sz w:val="18"/>
          <w:szCs w:val="18"/>
        </w:rPr>
        <w:t>Bootstrapped robust standard errors in parentheses with 500 repetitions, ** p&lt;0.01, * p&lt;0.05, + p&lt;0.1.</w:t>
      </w:r>
      <w:r>
        <w:rPr>
          <w:rFonts w:ascii="Times New Roman" w:hAnsi="Times New Roman" w:cs="Times New Roman"/>
          <w:i/>
          <w:sz w:val="18"/>
          <w:szCs w:val="18"/>
        </w:rPr>
        <w:t xml:space="preserve"> Standard errors can be converted to 95% Confidence Intervals: 95% CI Lower Bound = estimated coefficient–1.96*SE, 95% CI Upper Bound = estimated coefficient+1.96*SE.</w:t>
      </w:r>
      <w:r w:rsidRPr="00575E4A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575E4A">
        <w:rPr>
          <w:rFonts w:ascii="Times New Roman" w:hAnsi="Times New Roman" w:cs="Times New Roman"/>
          <w:bCs/>
          <w:i/>
          <w:sz w:val="18"/>
          <w:szCs w:val="18"/>
        </w:rPr>
        <w:t xml:space="preserve">WH=paid workhours, UPH=unpaid workhours. All models controlled further for ethnicity, occupation within each broader occupation group, </w:t>
      </w:r>
      <w:r>
        <w:rPr>
          <w:rFonts w:ascii="Times New Roman" w:hAnsi="Times New Roman" w:cs="Times New Roman"/>
          <w:bCs/>
          <w:i/>
          <w:sz w:val="18"/>
          <w:szCs w:val="18"/>
        </w:rPr>
        <w:t xml:space="preserve">urbanity, </w:t>
      </w:r>
      <w:r w:rsidRPr="00575E4A">
        <w:rPr>
          <w:rFonts w:ascii="Times New Roman" w:hAnsi="Times New Roman" w:cs="Times New Roman"/>
          <w:bCs/>
          <w:i/>
          <w:sz w:val="18"/>
          <w:szCs w:val="18"/>
        </w:rPr>
        <w:t>state</w:t>
      </w:r>
      <w:r>
        <w:rPr>
          <w:rFonts w:ascii="Times New Roman" w:hAnsi="Times New Roman" w:cs="Times New Roman"/>
          <w:bCs/>
          <w:i/>
          <w:sz w:val="18"/>
          <w:szCs w:val="18"/>
        </w:rPr>
        <w:t>,</w:t>
      </w:r>
      <w:r w:rsidRPr="00575E4A">
        <w:rPr>
          <w:rFonts w:ascii="Times New Roman" w:hAnsi="Times New Roman" w:cs="Times New Roman"/>
          <w:bCs/>
          <w:i/>
          <w:sz w:val="18"/>
          <w:szCs w:val="18"/>
        </w:rPr>
        <w:t xml:space="preserve"> and year dummie</w:t>
      </w:r>
      <w:r>
        <w:rPr>
          <w:rFonts w:ascii="Times New Roman" w:hAnsi="Times New Roman" w:cs="Times New Roman"/>
          <w:bCs/>
          <w:i/>
          <w:sz w:val="18"/>
          <w:szCs w:val="18"/>
        </w:rPr>
        <w:t>s</w:t>
      </w:r>
    </w:p>
    <w:p w14:paraId="612C5731" w14:textId="2FC383E1" w:rsidR="009D25CF" w:rsidRPr="009D25CF" w:rsidRDefault="009D25CF" w:rsidP="00520C8E">
      <w:pPr>
        <w:rPr>
          <w:rFonts w:ascii="Times New Roman" w:hAnsi="Times New Roman" w:cs="Times New Roman"/>
          <w:bCs/>
          <w:i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20C8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Mixed effect 2SRI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models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(1</w:t>
      </w:r>
      <w:r w:rsidRPr="000C06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st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2</w:t>
      </w:r>
      <w:r w:rsidRPr="000C06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n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tage) 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>by occupatio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ype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sedentary vs non-sedentary occupation)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</w:t>
      </w:r>
      <w:r w:rsidRPr="008D124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ender</w:t>
      </w:r>
      <w:r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tbl>
      <w:tblPr>
        <w:tblW w:w="16195" w:type="dxa"/>
        <w:tblInd w:w="-998" w:type="dxa"/>
        <w:tblLook w:val="04A0" w:firstRow="1" w:lastRow="0" w:firstColumn="1" w:lastColumn="0" w:noHBand="0" w:noVBand="1"/>
      </w:tblPr>
      <w:tblGrid>
        <w:gridCol w:w="2978"/>
        <w:gridCol w:w="1074"/>
        <w:gridCol w:w="1074"/>
        <w:gridCol w:w="1074"/>
        <w:gridCol w:w="1074"/>
        <w:gridCol w:w="1074"/>
        <w:gridCol w:w="1074"/>
        <w:gridCol w:w="1074"/>
        <w:gridCol w:w="1129"/>
        <w:gridCol w:w="1134"/>
        <w:gridCol w:w="1134"/>
        <w:gridCol w:w="1134"/>
        <w:gridCol w:w="1168"/>
      </w:tblGrid>
      <w:tr w:rsidR="009D25CF" w:rsidRPr="008D124B" w14:paraId="72C5FC59" w14:textId="77777777" w:rsidTr="009D25CF">
        <w:trPr>
          <w:trHeight w:val="312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19DEFE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64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8CC190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Sedentary occupations</w:t>
            </w:r>
          </w:p>
        </w:tc>
        <w:tc>
          <w:tcPr>
            <w:tcW w:w="67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EAA4EE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Non-sedentary occupations</w:t>
            </w:r>
          </w:p>
        </w:tc>
      </w:tr>
      <w:tr w:rsidR="009D25CF" w:rsidRPr="008D124B" w14:paraId="024FD587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6EE3E2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 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293131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Men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50E158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Women</w:t>
            </w:r>
          </w:p>
        </w:tc>
        <w:tc>
          <w:tcPr>
            <w:tcW w:w="3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E1BDD1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Men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3BD464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Women</w:t>
            </w:r>
          </w:p>
        </w:tc>
      </w:tr>
      <w:tr w:rsidR="009D25CF" w:rsidRPr="008D124B" w14:paraId="4C2CBCF2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BF3D50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9FF26C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23C0DF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AB0839" w14:textId="77777777" w:rsidR="009D25CF" w:rsidRPr="00316DE9" w:rsidRDefault="009D25CF" w:rsidP="009D25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67620E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296391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DD7929" w14:textId="77777777" w:rsidR="009D25CF" w:rsidRPr="00316DE9" w:rsidRDefault="009D25CF" w:rsidP="009D25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7DD850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E0344E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435380" w14:textId="77777777" w:rsidR="009D25CF" w:rsidRPr="00316DE9" w:rsidRDefault="009D25CF" w:rsidP="009D25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E7340E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C50621" w14:textId="77777777" w:rsidR="009D25CF" w:rsidRPr="00316DE9" w:rsidRDefault="009D25CF" w:rsidP="009D25CF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UPH-1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st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g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89025F" w14:textId="77777777" w:rsidR="009D25CF" w:rsidRPr="00316DE9" w:rsidRDefault="009D25CF" w:rsidP="009D25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nd stage</w:t>
            </w:r>
          </w:p>
        </w:tc>
      </w:tr>
      <w:tr w:rsidR="009D25CF" w:rsidRPr="008D124B" w14:paraId="079445AD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595FDC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BMI gain by 10h increase in WH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BF73DB" w14:textId="1A6CEEA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CC78FD" w14:textId="7304CE5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4A7958" w14:textId="6D6D18EB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0.52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1E137D" w14:textId="442917EC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DE792C" w14:textId="7871E347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DB9A39" w14:textId="32E03F39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0.34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B865AE" w14:textId="165DB1ED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21B07B" w14:textId="6BE39F28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7C4AA8" w14:textId="02670EF9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48DF21" w14:textId="1F464D53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A4D57E" w14:textId="6A60D132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9F412D" w14:textId="6D46296A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-0.010</w:t>
            </w:r>
          </w:p>
        </w:tc>
      </w:tr>
      <w:tr w:rsidR="009D25CF" w:rsidRPr="008D124B" w14:paraId="678AE304" w14:textId="77777777" w:rsidTr="009D25CF">
        <w:trPr>
          <w:trHeight w:val="288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1A7A8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Kg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 xml:space="preserve"> gain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 xml:space="preserve"> by</w:t>
            </w: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 xml:space="preserve"> 10h increase in WH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C9BF83" w14:textId="4775DF9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C4B226" w14:textId="600C005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F32010" w14:textId="7D95F5BC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1.680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21F1DC" w14:textId="2908CC51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485BE9" w14:textId="77879FC2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FAF56C" w14:textId="1E344FFA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0.938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A63321" w14:textId="70B42E8D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0485C8" w14:textId="237F9642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D08D2" w14:textId="51CBC5FB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1.09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983EDA" w14:textId="16396187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AFED83" w14:textId="67111AAE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379CE5" w14:textId="6D84C32D" w:rsidR="009D25CF" w:rsidRPr="00BE231D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9"/>
                <w:lang w:eastAsia="en-AU"/>
              </w:rPr>
            </w:pPr>
            <w:r w:rsidRPr="00BE231D">
              <w:rPr>
                <w:rFonts w:ascii="Calibri" w:hAnsi="Calibri" w:cs="Calibri"/>
                <w:bCs/>
                <w:sz w:val="20"/>
                <w:szCs w:val="26"/>
              </w:rPr>
              <w:t>-0.027</w:t>
            </w:r>
          </w:p>
        </w:tc>
      </w:tr>
      <w:tr w:rsidR="009D25CF" w:rsidRPr="008D124B" w14:paraId="52CE54C5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340AE3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Key time variable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9278AA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2BCF32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B8AF45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28B885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3B809D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C1C6A6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EEB050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EEB704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EFF902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30926C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6E2B1F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794810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7D69B559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96E3EE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Weekly workhour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B2FD8C" w14:textId="705B398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B5C6C4" w14:textId="51EB162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05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971E0D" w14:textId="0324423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26**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68B230" w14:textId="604AABD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88B0A2" w14:textId="7C2A459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77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ECFE7D" w14:textId="6060587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3**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EBA765" w14:textId="218F0C4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81D16A" w14:textId="5FEFFDC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32**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BB5F0" w14:textId="4354620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7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8F7748" w14:textId="708E9CF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DFB662" w14:textId="56C60B2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67**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64B467" w14:textId="530CDCA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0</w:t>
            </w:r>
          </w:p>
        </w:tc>
      </w:tr>
      <w:tr w:rsidR="009D25CF" w:rsidRPr="008D124B" w14:paraId="09769466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5F00AE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A9FC09" w14:textId="76BAAE3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2236C388" w14:textId="3094685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8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F7FF37" w14:textId="3415E89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2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06AD69" w14:textId="2BB056A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5D37531C" w14:textId="6436EA0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9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7C3B54" w14:textId="6CC2147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5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FCDD67" w14:textId="07D695E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75C6BB17" w14:textId="1477896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04592A" w14:textId="4CCF022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DD8B2F" w14:textId="2A28741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6F314544" w14:textId="54B2627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98)</w:t>
            </w: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503B2E93" w14:textId="48F8C38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45)</w:t>
            </w:r>
          </w:p>
        </w:tc>
      </w:tr>
      <w:tr w:rsidR="009D25CF" w:rsidRPr="008D124B" w14:paraId="3E27FF00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27BC1D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First stage residual (WH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685AB6" w14:textId="72BB04A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3E6CB81B" w14:textId="699924B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DFC24B" w14:textId="4BA8B9F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64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2DA159" w14:textId="26F98AA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2B938E9A" w14:textId="67019DF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D2776C" w14:textId="12CAB00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11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3C5408" w14:textId="4E41626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1C70A308" w14:textId="05EC493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2B2181" w14:textId="74AD96A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92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B1232A" w14:textId="6CF97CD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B9EB8CE" w14:textId="0EEC136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532499AA" w14:textId="5DB4228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1</w:t>
            </w:r>
          </w:p>
        </w:tc>
      </w:tr>
      <w:tr w:rsidR="009D25CF" w:rsidRPr="008D124B" w14:paraId="0EE97A71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6E8096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47CF4F" w14:textId="0BAE077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76E8FB36" w14:textId="33227A0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FA4E03" w14:textId="258A7E5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6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8FAB9F" w14:textId="4E48184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1DB7C722" w14:textId="441632E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5F2B0F" w14:textId="2D96CF4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1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03B1C6" w14:textId="3D6A19E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6CC7ABCE" w14:textId="54C17F1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16E47D" w14:textId="5F00D0D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0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48638E" w14:textId="3A36A3E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42017C0" w14:textId="11B1D58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6E3C006E" w14:textId="100F607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50)</w:t>
            </w:r>
          </w:p>
        </w:tc>
      </w:tr>
      <w:tr w:rsidR="009D25CF" w:rsidRPr="008D124B" w14:paraId="03C9E778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0B0BE8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Weekly unpaid workhours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D4885D" w14:textId="065EE79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38**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0C8043C3" w14:textId="4CAFB6C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B43994" w14:textId="0DB8C85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119CE9" w14:textId="1DCB8DB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23**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2EBD6EB0" w14:textId="22AC5CE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4C19D3" w14:textId="1BAC955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4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877CDB" w14:textId="6AF8F24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11**</w:t>
            </w: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76CDC927" w14:textId="1E34C94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AAD713" w14:textId="0731DE4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09E21F" w14:textId="016D683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33*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E34A084" w14:textId="6E5A485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23FEDF51" w14:textId="7F87B56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5</w:t>
            </w:r>
          </w:p>
        </w:tc>
      </w:tr>
      <w:tr w:rsidR="009D25CF" w:rsidRPr="008D124B" w14:paraId="02442DC7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C18D2E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520C74" w14:textId="3F854C6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1)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5DB4A9F6" w14:textId="0C02F90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E92AD0" w14:textId="0249946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2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1C75B4" w14:textId="1073316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42)</w:t>
            </w: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60DC7C3D" w14:textId="4975DE1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97280D" w14:textId="1140A72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E81FD1" w14:textId="1515BC1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0)</w:t>
            </w: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6E194507" w14:textId="6A1B812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7A0EE8" w14:textId="2E1ADB5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9AD3BE" w14:textId="6B7F764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9B9E45C" w14:textId="1896A58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5B7A6A12" w14:textId="377F6E9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74)</w:t>
            </w:r>
          </w:p>
        </w:tc>
      </w:tr>
      <w:tr w:rsidR="009D25CF" w:rsidRPr="008D124B" w14:paraId="71425B1E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9CDABA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First stage residual (UPH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7FC439" w14:textId="0F47D07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5897A772" w14:textId="691794F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FFAEEF" w14:textId="704A538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6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E6DD98" w14:textId="08DE554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FFFFFF" w:themeFill="background1"/>
            <w:noWrap/>
            <w:vAlign w:val="bottom"/>
          </w:tcPr>
          <w:p w14:paraId="3ECFD0BB" w14:textId="49D60B1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877ED5" w14:textId="63AF4BD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06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19969B" w14:textId="5A61F6C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FFFFFF" w:themeFill="background1"/>
            <w:noWrap/>
            <w:vAlign w:val="bottom"/>
          </w:tcPr>
          <w:p w14:paraId="42B3A15C" w14:textId="3C36FB3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421361" w14:textId="5926FD7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EE1243" w14:textId="0ABBC3E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53F334A" w14:textId="6657DC4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FFFFFF" w:themeFill="background1"/>
            <w:noWrap/>
            <w:vAlign w:val="bottom"/>
          </w:tcPr>
          <w:p w14:paraId="049F6069" w14:textId="6169FF3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86</w:t>
            </w:r>
          </w:p>
        </w:tc>
      </w:tr>
      <w:tr w:rsidR="009D25CF" w:rsidRPr="008D124B" w14:paraId="50D4339F" w14:textId="77777777" w:rsidTr="009D25CF">
        <w:trPr>
          <w:trHeight w:val="288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AE9496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86F1F7" w14:textId="5114FDB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FD88C4" w14:textId="48BAE6B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74A098" w14:textId="640CD2A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53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41B572" w14:textId="547B645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DAA22A" w14:textId="33738EE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8C1799" w14:textId="608556E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4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72299D" w14:textId="7B45D1F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B34E7F" w14:textId="244FD6A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D7052D" w14:textId="6DD42D1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6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EE5B2D" w14:textId="6056B4B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2CA04B" w14:textId="53AA027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0E3A02" w14:textId="48BFED8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74)</w:t>
            </w:r>
          </w:p>
        </w:tc>
      </w:tr>
      <w:tr w:rsidR="009D25CF" w:rsidRPr="008D124B" w14:paraId="27671910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2CE1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Instrument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FB6F1" w14:textId="6F69675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9F120" w14:textId="563FFA1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42D98" w14:textId="34204D3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D5F950" w14:textId="6375AAA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A246A" w14:textId="733DF3D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D2BF" w14:textId="01F925A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8B3DE" w14:textId="2873C60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91442" w14:textId="4094D31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DBD3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0222A" w14:textId="2C18FAC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B9067" w14:textId="611CE20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2FB608" w14:textId="2CFC2B7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3B2EEEBD" w14:textId="77777777" w:rsidTr="00BE231D">
        <w:trPr>
          <w:trHeight w:val="288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195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Have a child under 6 (yes=1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FB81A4" w14:textId="01F7C2B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597A" w14:textId="3313185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7728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A828C" w14:textId="15EFA19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CF1DE8" w14:textId="27E544D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4072" w14:textId="24DAB7D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7979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43639" w14:textId="321A97C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C0F642" w14:textId="045D5B8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BBF" w14:textId="7D9C5E8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7636**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12BA" w14:textId="7956C13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704715" w14:textId="1E82D3C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E7A" w14:textId="04E8D84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5066**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8F43F5" w14:textId="276D399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75C8DF18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8F3F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91B69" w14:textId="18F5F17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9AD557A" w14:textId="2B008BD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90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4E3FD" w14:textId="2517017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9B435F" w14:textId="218F0E7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E743A8C" w14:textId="038BDC0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537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FF0D" w14:textId="413EA83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A368AB" w14:textId="0C8BF52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F344E2" w14:textId="1567F1D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1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66FF" w14:textId="103ED0A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CA16C2" w14:textId="1C0274A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7ED51" w14:textId="2F86A63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33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52B7F1EC" w14:textId="2448100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4679FF2D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9F4B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House ownership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A2D897" w14:textId="2E3D86A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55BD23F" w14:textId="7E1BD7E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068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C055" w14:textId="7E9EE88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E86A0C" w14:textId="082B296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394126" w14:textId="724237A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502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3323" w14:textId="1BC7C21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078182" w14:textId="7049713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E00301F" w14:textId="634358C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005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2CB37" w14:textId="54D6FB0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7AA811" w14:textId="2542B0F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E58A9" w14:textId="1222B27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665**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8EC25FB" w14:textId="7B9BCE2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1EABB0E8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37E4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(living in own house=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4FF7CE" w14:textId="0962868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E2425F" w14:textId="601029A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97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91A9E" w14:textId="314B376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1EF830" w14:textId="7AE0080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F242CA4" w14:textId="788BF0E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38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17C4D" w14:textId="596D8EB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A5F07" w14:textId="4C8A7D0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13C6D35" w14:textId="443DC40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0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63FAD" w14:textId="5668C7A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35BD3D" w14:textId="0A8CD73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9D4DA" w14:textId="3C3C37A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699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057AD99" w14:textId="233FD64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7BF55052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8475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[1]</w:t>
            </w:r>
            <w:r w:rsidRPr="00316DE9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AU"/>
              </w:rPr>
              <w:t xml:space="preserve"> Have no partner (base group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1C3D9E" w14:textId="23D00A8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374AA52" w14:textId="2B2A91D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6D00C" w14:textId="2D99DC8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584867" w14:textId="7FA16D9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ADE94C6" w14:textId="744C74F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E456C" w14:textId="5B0A1D8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BA23BD" w14:textId="77EBCBE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F9EBE5" w14:textId="6C36A0D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B68B1" w14:textId="0CC1486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4C0020" w14:textId="5828414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DC3D0" w14:textId="56DC575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C3DDA87" w14:textId="630C393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492F89DB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4D7B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[2] Have a non-working partner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042C8B" w14:textId="7F302E2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52DA791" w14:textId="0EEF16E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072+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1BB3" w14:textId="02AD62DD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6D7A71" w14:textId="6EF6A47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FF27C8" w14:textId="4C9F246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594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5D855" w14:textId="2E1BFD0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6902F4" w14:textId="2BFA9D5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A32ED1" w14:textId="09612F8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9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80281" w14:textId="6E02C03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95155C" w14:textId="1B5C14E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14610" w14:textId="51AFDDB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330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2C98CE8" w14:textId="66FC8BA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0FA3D478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6DC7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282F42" w14:textId="7666D9C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BA9A0CA" w14:textId="2C8FFC34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093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267F" w14:textId="50B6608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F3AA0F" w14:textId="070FEB8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1CFC5B7" w14:textId="6890433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018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09CCE" w14:textId="02C7548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EC3B78" w14:textId="4872B11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B230A7" w14:textId="14B0634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4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4A23" w14:textId="7A94543E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8607E4" w14:textId="369AEE4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9943D" w14:textId="425D793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558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4E8BCE8" w14:textId="0186BC9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536EE944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BE50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[3] Have a working partner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03B7CF" w14:textId="62BE1BE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5AF7B9B" w14:textId="12F00EA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789+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C972" w14:textId="7FA1BCE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ADCF9C" w14:textId="08CC725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3029287" w14:textId="60138E0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253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C0C74" w14:textId="3402AE7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367597" w14:textId="7301098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49E537" w14:textId="2F9F9E0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075+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B5422" w14:textId="2770C82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077E95" w14:textId="70B33BF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FF8FD" w14:textId="7CD8079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705**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54FDA1A" w14:textId="28FCEF4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0C85F17C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D07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1BA1E4" w14:textId="32427BE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E1E7455" w14:textId="066F4D9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609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1A5D0" w14:textId="7AD92B6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22FA99" w14:textId="264B3F9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AF497DA" w14:textId="39B814B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114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389F" w14:textId="65EBC28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F30EF8" w14:textId="09D6C2F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920673" w14:textId="43C7A412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95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E591E" w14:textId="2CBA92B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7DD0F4" w14:textId="2710FC8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600A0" w14:textId="6EFC428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326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512C7C1" w14:textId="0A74402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35A3242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E8A2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Household equivalized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4660" w14:textId="359FB90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0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1F29B34" w14:textId="1D18F47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8FAEC" w14:textId="78622870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1231" w14:textId="49A7B1F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5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369AF34" w14:textId="27109F2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329B8" w14:textId="2092A7D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4ACA" w14:textId="23461681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72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6860425" w14:textId="187FEF1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D455" w14:textId="0C9AA86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B95E" w14:textId="2E188AA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38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5B019F" w14:textId="4771AC1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4C5A0CA0" w14:textId="28CDD07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23F18577" w14:textId="77777777" w:rsidTr="00BE231D">
        <w:trPr>
          <w:trHeight w:val="288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BCD6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non-wage income ($’000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614" w14:textId="3A87A30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2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1A362" w14:textId="616862A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EC33" w14:textId="68B648C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3545" w14:textId="744C760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5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F829E" w14:textId="43B63D56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2A643" w14:textId="353D7AB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4163" w14:textId="21AB4D2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31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66622" w14:textId="7F052D9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8E0DE" w14:textId="243B6D4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9F88" w14:textId="43577A3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FFA0D" w14:textId="6EE457FB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88FCD" w14:textId="7AC3B24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9D25CF" w:rsidRPr="008D124B" w14:paraId="40A1B350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9DF7B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Covariate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F1C78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3F691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703C1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7A5E0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38D5D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326E3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7C735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1EF94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EADE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F01EA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961DA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B94A0" w14:textId="77777777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F11FFD" w:rsidRPr="008D124B" w14:paraId="5F7481E9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E134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Ag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32E6" w14:textId="686D2A8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98**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856F" w14:textId="3D8C046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656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D208" w14:textId="794C9D9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99**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6D87" w14:textId="11A5DBF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48+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87D2" w14:textId="0FEE542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242**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4A79" w14:textId="63072D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60**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CCDD" w14:textId="43441B9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65**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0A02" w14:textId="082D6F7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033**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D2C1" w14:textId="2B8E862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71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22C1" w14:textId="748771A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79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5501" w14:textId="637FBF0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761**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C9D3" w14:textId="084D09E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01**</w:t>
            </w:r>
          </w:p>
        </w:tc>
      </w:tr>
      <w:tr w:rsidR="00F11FFD" w:rsidRPr="008D124B" w14:paraId="1214CA92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B4D1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825A" w14:textId="3819576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08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EE9B06" w14:textId="5C9C67A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68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1756" w14:textId="41A41CA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1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1622" w14:textId="46D546F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6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C67F2AA" w14:textId="190B70B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07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3534" w14:textId="460AB55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13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F6BD" w14:textId="09DE286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37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148B40" w14:textId="3B1893F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0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E0E1" w14:textId="4651D25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2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EE49" w14:textId="2523C2F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9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31221" w14:textId="21D0D53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98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1B4AE3" w14:textId="10CC4AD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88)</w:t>
            </w:r>
          </w:p>
        </w:tc>
      </w:tr>
      <w:tr w:rsidR="00F11FFD" w:rsidRPr="008D124B" w14:paraId="516ADCA9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104A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Age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 xml:space="preserve"> squared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CB23" w14:textId="390A601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94**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2F2D8E7" w14:textId="54A4E7D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18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F1EE" w14:textId="31B42B4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4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1367" w14:textId="0FC6A5F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4**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ABA0506" w14:textId="652483D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27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046" w14:textId="437E5FD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3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FC9" w14:textId="0F4ACB5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86**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E8F7E4" w14:textId="6848AAF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67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D6AB" w14:textId="3DBD6B4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3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4D17" w14:textId="4387179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51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C4591" w14:textId="24FC41C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75**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4C5C031" w14:textId="2B50843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25**</w:t>
            </w:r>
          </w:p>
        </w:tc>
      </w:tr>
      <w:tr w:rsidR="00F11FFD" w:rsidRPr="008D124B" w14:paraId="5BA37003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1677" w14:textId="7777777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8942" w14:textId="700E929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0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8C05B08" w14:textId="6BE4D2F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2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0245" w14:textId="57006A5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3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EC07" w14:textId="1F4E41B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9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F1BB604" w14:textId="245141D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4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7978" w14:textId="247035B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A50C" w14:textId="10986B7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0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BA7688" w14:textId="45361DA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0996" w14:textId="20C4727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9296" w14:textId="519CAFF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26F30" w14:textId="402AA54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13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E707774" w14:textId="55127A2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6)</w:t>
            </w:r>
          </w:p>
        </w:tc>
      </w:tr>
      <w:tr w:rsidR="00F11FFD" w:rsidRPr="008D124B" w14:paraId="4F8FD705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8E2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lastRenderedPageBreak/>
              <w:t>Tertiary education (yes=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B4CF1F" w14:textId="34199BF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850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77A83A4" w14:textId="5581EEE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856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9314D" w14:textId="74B81F3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194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85213B" w14:textId="56934DE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90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D588823" w14:textId="6C1FD88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9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B66EE" w14:textId="1CC19AF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437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857C" w14:textId="4B13317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1143**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05DBC2" w14:textId="1D48613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27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891B" w14:textId="4C0A704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52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8C4E" w14:textId="6DBAB0D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7485C" w14:textId="14F1553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95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E1FA87E" w14:textId="2680431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421**</w:t>
            </w:r>
          </w:p>
        </w:tc>
      </w:tr>
      <w:tr w:rsidR="00F11FFD" w:rsidRPr="008D124B" w14:paraId="0CE192BF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AE5C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85ED92" w14:textId="4A61CD8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8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DF7ADF6" w14:textId="2516231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36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B1DA" w14:textId="5D4DC11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4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88B8DC" w14:textId="0AF45F2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79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328A066" w14:textId="5BF2201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784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1FAE" w14:textId="72C53D6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1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19A6" w14:textId="47F17E9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62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0EBB0F" w14:textId="299CEAA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34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32C6" w14:textId="1B950A3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2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A761" w14:textId="1F07119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22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CF8BA" w14:textId="02311BF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88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B0EABCC" w14:textId="60B0691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2)</w:t>
            </w:r>
          </w:p>
        </w:tc>
      </w:tr>
      <w:tr w:rsidR="00F11FFD" w:rsidRPr="008D124B" w14:paraId="64D1A1A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080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Marital status 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68114C" w14:textId="13D0D98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5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C6C5F70" w14:textId="4E36E74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98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60276" w14:textId="2B53DF6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54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E93A3C" w14:textId="4BADF38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5842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36C1A0B" w14:textId="6B64EAC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319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D06A" w14:textId="198F682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63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6A17" w14:textId="07C0717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94**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01F0AA" w14:textId="4DA484E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6A6B" w14:textId="067FB0F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24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81B5" w14:textId="24F4144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813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9D9BD" w14:textId="6F47414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2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3531176" w14:textId="4F70E76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63**</w:t>
            </w:r>
          </w:p>
        </w:tc>
      </w:tr>
      <w:tr w:rsidR="00F11FFD" w:rsidRPr="008D124B" w14:paraId="1B7EF9A6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5515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(married/de facto=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F6FE49" w14:textId="2D9B58E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6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08639CB" w14:textId="3BADE9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683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0393" w14:textId="19E5FEC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00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EA0EB8" w14:textId="276BB40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7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1438D66" w14:textId="69E5DF3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808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52C2" w14:textId="32B1DC3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98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81A4" w14:textId="107EDC2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64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754E03" w14:textId="0744EC5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86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B656" w14:textId="1F8C920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9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D4A3" w14:textId="169DECE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B516C" w14:textId="145DF9C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187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60F7EC5" w14:textId="0CD0917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08)</w:t>
            </w:r>
          </w:p>
        </w:tc>
      </w:tr>
      <w:tr w:rsidR="00F11FFD" w:rsidRPr="008D124B" w14:paraId="060B540D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23FA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Long-term health condition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3D2362" w14:textId="6C59CE2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895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383404A" w14:textId="4C473D8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43+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640FB" w14:textId="64116D3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1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37BED1" w14:textId="0B96CD4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919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4A02567" w14:textId="334D62B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97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B336" w14:textId="3AD135D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87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13CE" w14:textId="6AD56F5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850**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8BA2F9" w14:textId="7402B00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FBD4" w14:textId="6668A51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28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D7E6" w14:textId="2B351AB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247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B4AE7" w14:textId="23B2F34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326*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F554A2B" w14:textId="5C24261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27**</w:t>
            </w:r>
          </w:p>
        </w:tc>
      </w:tr>
      <w:tr w:rsidR="00F11FFD" w:rsidRPr="008D124B" w14:paraId="5D027211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3715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(yes=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E221F4" w14:textId="070A47E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1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F3D7B43" w14:textId="30752C8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22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E8936" w14:textId="1A3924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2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D2CE96" w14:textId="1D3C57A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1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04C0E89" w14:textId="2EFC0D2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75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66087" w14:textId="1692007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78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152C" w14:textId="2585388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66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333C2F" w14:textId="7FA4897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6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B304" w14:textId="0A421D2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4F0F" w14:textId="077857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DCB8B" w14:textId="2D8C7DC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15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19645D9" w14:textId="191727C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84)</w:t>
            </w:r>
          </w:p>
        </w:tc>
      </w:tr>
      <w:tr w:rsidR="00F11FFD" w:rsidRPr="008D124B" w14:paraId="4DB8A27B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E705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EIFA (1-10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51736D" w14:textId="7A299B6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77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2C5D073" w14:textId="293B3F5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93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99ED" w14:textId="60F8E72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72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50043E" w14:textId="47C8D67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90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2BFB4FC" w14:textId="7ED8E43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25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080D" w14:textId="61B78F9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18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D921" w14:textId="16124A1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6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7A8AF2" w14:textId="508EBFF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5C73" w14:textId="746A4A6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3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8F41" w14:textId="60BEFC5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33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8849C" w14:textId="1C946E1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F341FE6" w14:textId="19D3AB0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66**</w:t>
            </w:r>
          </w:p>
        </w:tc>
      </w:tr>
      <w:tr w:rsidR="00F11FFD" w:rsidRPr="008D124B" w14:paraId="5797FD6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200D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60649E" w14:textId="5A0C282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90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600EFB2" w14:textId="1F6D8F5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20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4186" w14:textId="49213D1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33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F6A4EC" w14:textId="1B31B3E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3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321B34C" w14:textId="5CCFC49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7)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841FA" w14:textId="29B5B19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2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E5B8" w14:textId="0E9A032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19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748BC6" w14:textId="0562EF0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9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1328" w14:textId="3181D2D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5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B269" w14:textId="00AEF5A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3278F" w14:textId="79EB31B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53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E316261" w14:textId="04E8CD6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39)</w:t>
            </w:r>
          </w:p>
        </w:tc>
      </w:tr>
      <w:tr w:rsidR="00F11FFD" w:rsidRPr="008D124B" w14:paraId="0780DE9A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396B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ork intensity (1-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07AD24" w14:textId="3A6BCF4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05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E8A0DE0" w14:textId="3E33EF6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355F" w14:textId="6C8AECF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90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63660A" w14:textId="28B25B6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55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24E5019" w14:textId="32C5AA3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386FA" w14:textId="372ABD6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57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11FE" w14:textId="6610037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25*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24509B3" w14:textId="35083D8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FC5C" w14:textId="7D8B419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86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137" w14:textId="0B54536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91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2042DF" w14:textId="317671A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B24153" w14:textId="26E9A0B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63*</w:t>
            </w:r>
          </w:p>
        </w:tc>
      </w:tr>
      <w:tr w:rsidR="00F11FFD" w:rsidRPr="008D124B" w14:paraId="3CEF5795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7E6D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471C8C" w14:textId="7DB09BC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66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A1F17EE" w14:textId="6974486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5BCAE" w14:textId="187226D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32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845A65" w14:textId="6E49FCF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6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58C9FD9" w14:textId="6420E75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D026E" w14:textId="283D841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31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EB16" w14:textId="472975B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41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DF17C84" w14:textId="182DD14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9F68" w14:textId="4352B90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8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2F40" w14:textId="1C66088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237540" w14:textId="27F23F9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C5611A2" w14:textId="1D1B491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71)</w:t>
            </w:r>
          </w:p>
        </w:tc>
      </w:tr>
      <w:tr w:rsidR="00F11FFD" w:rsidRPr="008D124B" w14:paraId="6B02CF58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BFFA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Work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flexibility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(1-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74B349" w14:textId="5B022E6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837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20ECCB6" w14:textId="2D09F57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501D" w14:textId="79E7D08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4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9E34E4" w14:textId="4D38812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912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65FC5D4" w14:textId="5D57ADC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515EF" w14:textId="6A88D2B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2F9" w14:textId="6559795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691*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F25B0A8" w14:textId="30C1FA6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DCCD" w14:textId="460310B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3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47B1" w14:textId="2A3FF03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931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A81303" w14:textId="137EB21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EE3F64" w14:textId="6977329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95</w:t>
            </w:r>
          </w:p>
        </w:tc>
      </w:tr>
      <w:tr w:rsidR="00F11FFD" w:rsidRPr="008D124B" w14:paraId="169C2A2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203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2C1E6C" w14:textId="1E09820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2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097ED34" w14:textId="721B184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3A0CE" w14:textId="279ACA8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58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ECF286" w14:textId="7858CB6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3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A20F55E" w14:textId="07B2757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1E633" w14:textId="25EF532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5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E35" w14:textId="615AA29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05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95CFC42" w14:textId="1CAF9C4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7B57" w14:textId="1AB0F50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15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B31D" w14:textId="6D0D855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7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4238C7" w14:textId="7E81F5B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388EA94" w14:textId="4E9C962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226)</w:t>
            </w:r>
          </w:p>
        </w:tc>
      </w:tr>
      <w:tr w:rsidR="009D25CF" w:rsidRPr="008D124B" w14:paraId="5E973CC3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8D8DB" w14:textId="77777777" w:rsidR="009D25CF" w:rsidRPr="00316DE9" w:rsidRDefault="009D25CF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[1] Employment - Fixed term (base group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740B1E" w14:textId="6CA73A8A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4DB7BA0" w14:textId="4ADF1EA3" w:rsidR="009D25CF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AF2C" w14:textId="741B001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A7032E" w14:textId="7EBB578F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631A72C" w14:textId="5D28BBD9" w:rsidR="009D25CF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703F3" w14:textId="74B4F505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8F4742" w14:textId="0D363C53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9ADA1D7" w14:textId="4761C7AE" w:rsidR="009D25CF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6A07A" w14:textId="4AC374B9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E74D52" w14:textId="2B53D948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8E3D4B" w14:textId="284CF4B0" w:rsidR="009D25CF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6CD265C6" w14:textId="6DF3428C" w:rsidR="009D25CF" w:rsidRPr="00316DE9" w:rsidRDefault="009D25CF" w:rsidP="009D2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F11FFD" w:rsidRPr="008D124B" w14:paraId="0FE3001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EAF7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3]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Casual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F5AC" w14:textId="549A9EA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.2236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869AFB6" w14:textId="194380C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A5FE" w14:textId="535D312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7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E90D" w14:textId="2CA736C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.0539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AEB6139" w14:textId="355C38A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CF2E" w14:textId="767A365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32+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DAC5" w14:textId="16EE872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0028*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832A736" w14:textId="7ADC41D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8ED3" w14:textId="6A420CE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DDB7" w14:textId="24CD9B9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.7331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3A7DA2" w14:textId="78B8655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3F2ACFC" w14:textId="284CC41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15</w:t>
            </w:r>
          </w:p>
        </w:tc>
      </w:tr>
      <w:tr w:rsidR="00F11FFD" w:rsidRPr="008D124B" w14:paraId="3091BFD3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285A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C38F" w14:textId="69E973D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8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7492E00" w14:textId="4DB137D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82CD" w14:textId="38800D5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40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D348" w14:textId="7AAA321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46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0AA3EB5" w14:textId="2DF511E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7F85" w14:textId="42A4B18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29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DC05" w14:textId="7D8BDAA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77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B618954" w14:textId="6ED6B80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295F" w14:textId="25CB2BB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CA6B" w14:textId="5ABD672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0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9371D1" w14:textId="5514F2B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5823E03" w14:textId="1132D53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749)</w:t>
            </w:r>
          </w:p>
        </w:tc>
      </w:tr>
      <w:tr w:rsidR="00F11FFD" w:rsidRPr="008D124B" w14:paraId="1B643EE9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C71C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3] Permanent or ongoing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659F" w14:textId="41B7AF2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35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EF6668A" w14:textId="22B877F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BDE8" w14:textId="12B55C2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21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5E33" w14:textId="7FAC569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3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96C9A2E" w14:textId="2DBC216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8D69" w14:textId="295BE10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05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BF8C" w14:textId="6B041D8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344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6A545DD" w14:textId="3E5E1BF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743" w14:textId="73BCBD9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9CC0" w14:textId="7CA6CBD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9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CB606B" w14:textId="1FAFC87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33ECDA7" w14:textId="563A215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86</w:t>
            </w:r>
          </w:p>
        </w:tc>
      </w:tr>
      <w:tr w:rsidR="00F11FFD" w:rsidRPr="008D124B" w14:paraId="18052ADE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2FCF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0DC3" w14:textId="0902F19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7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3D5CB88" w14:textId="19DE38E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E425" w14:textId="1485FFD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487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1AB6" w14:textId="7FFFECD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2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24B8598" w14:textId="255A7AD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EB03" w14:textId="6889B77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5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747" w14:textId="05DF821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29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46DCBEE" w14:textId="3B629FB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3AD6" w14:textId="30D7D71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72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E141" w14:textId="02DA97D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8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B47FB0" w14:textId="35AA7EB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934D30" w14:textId="36406ED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55)</w:t>
            </w:r>
          </w:p>
        </w:tc>
      </w:tr>
      <w:tr w:rsidR="00F11FFD" w:rsidRPr="008D124B" w14:paraId="7759D2E5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4704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[</w:t>
            </w:r>
            <w:r w:rsidRPr="00E05025">
              <w:rPr>
                <w:rFonts w:ascii="Times New Roman" w:eastAsia="Times New Roman" w:hAnsi="Times New Roman" w:cs="Times New Roman"/>
                <w:iCs/>
                <w:sz w:val="19"/>
                <w:szCs w:val="19"/>
                <w:lang w:val="en-GB" w:eastAsia="en-GB"/>
              </w:rPr>
              <w:t>1]</w:t>
            </w:r>
            <w:r w:rsidRPr="00E05025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 xml:space="preserve"> 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egular dayshift (base group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93190D" w14:textId="5A0DBF9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334F532" w14:textId="7D3A0CBF" w:rsidR="00F11FFD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F4119" w14:textId="2EBB147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61564A" w14:textId="1B19255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038389E" w14:textId="1B2808DD" w:rsidR="00F11FFD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0AFE2" w14:textId="0A347FD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C84A90" w14:textId="683667A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BE171DE" w14:textId="51967EBB" w:rsidR="00F11FFD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A3FA4" w14:textId="0008AF3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8694B" w14:textId="787D754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7C3FAE" w14:textId="68CBBACC" w:rsidR="00F11FFD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1A3E375" w14:textId="6F966A6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</w:tr>
      <w:tr w:rsidR="00F11FFD" w:rsidRPr="008D124B" w14:paraId="2F5D071B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A1C3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2] Regular night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</w:t>
            </w: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hift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985F" w14:textId="44785FB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9207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4A048E3" w14:textId="3707EDE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CDD0" w14:textId="22D66ED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6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5186" w14:textId="0C2690C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8035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5F0348F" w14:textId="69E8CFF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123C" w14:textId="57DAB0A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1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227" w14:textId="469F530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943*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2FB03D6" w14:textId="1588B5C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145" w14:textId="3FFF319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DDAD" w14:textId="76DB625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716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E7081F" w14:textId="6ACA042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12F51AC" w14:textId="4EE15C3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45</w:t>
            </w:r>
          </w:p>
        </w:tc>
      </w:tr>
      <w:tr w:rsidR="00F11FFD" w:rsidRPr="008D124B" w14:paraId="17FEB6C0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6590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F51F" w14:textId="514BF08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37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3125564" w14:textId="463D993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C0D6" w14:textId="49ED7DE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3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8D9C" w14:textId="175424A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990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F217889" w14:textId="237E193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19A" w14:textId="3567CB1A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0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AC68" w14:textId="016B828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498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04D2BE" w14:textId="38B392E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AF5F" w14:textId="2A11F0F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06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9C2A" w14:textId="387335C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2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74CA20" w14:textId="630EBA3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87B29C8" w14:textId="24115A7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34)</w:t>
            </w:r>
          </w:p>
        </w:tc>
      </w:tr>
      <w:tr w:rsidR="00F11FFD" w:rsidRPr="008D124B" w14:paraId="6D2767A2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61B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E05025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     [2]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Irregular shift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3FAE" w14:textId="6E9742B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7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E33E70D" w14:textId="442ADF7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CCB2" w14:textId="4E23E6C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5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7C84" w14:textId="33D8972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0209**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2F5A21B" w14:textId="379ACD9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AA99" w14:textId="0BBF90D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95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952" w14:textId="4C68A86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478**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49058F0" w14:textId="5C1867E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A0DE" w14:textId="3F1538B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97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288A" w14:textId="55722DB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62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D7D8F9" w14:textId="470AACA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3ABB40F" w14:textId="205B5D7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46</w:t>
            </w:r>
          </w:p>
        </w:tc>
      </w:tr>
      <w:tr w:rsidR="00F11FFD" w:rsidRPr="008D124B" w14:paraId="7805F30C" w14:textId="77777777" w:rsidTr="00BE231D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96EF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03A7" w14:textId="6198047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69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4AED351" w14:textId="3BCAC87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A65D" w14:textId="01523E2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44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12C1" w14:textId="5F7F2D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19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E204F35" w14:textId="48CEF06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569C" w14:textId="51FCC18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08)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548B" w14:textId="67F2424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73)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0664957" w14:textId="2F5833D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5736" w14:textId="274CB12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4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CD5" w14:textId="6809F60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9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E59587" w14:textId="7F8EEA0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AA64731" w14:textId="4DEDD58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850)</w:t>
            </w:r>
          </w:p>
        </w:tc>
      </w:tr>
      <w:tr w:rsidR="00F11FFD" w:rsidRPr="008D124B" w14:paraId="278E2A60" w14:textId="77777777" w:rsidTr="009D25CF">
        <w:trPr>
          <w:trHeight w:val="288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01CE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Constant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0BCA" w14:textId="4C47F348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.785**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0B4F098" w14:textId="1ED631A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1.919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B123" w14:textId="6326334C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593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7538" w14:textId="1D70B16A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.01</w:t>
            </w:r>
            <w:r w:rsidR="003B63E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5C38F3B" w14:textId="681005E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5.993**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9284" w14:textId="7E29B737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38</w:t>
            </w:r>
            <w:r w:rsidR="003B63EF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A1C0" w14:textId="55BE0228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.28</w:t>
            </w:r>
            <w:r w:rsidR="003B63EF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512DBF" w14:textId="60E46AA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.523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E0EA" w14:textId="4C5C1006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88</w:t>
            </w:r>
            <w:r w:rsidR="003B63EF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3365" w14:textId="3E1932E8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697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180FD" w14:textId="5EC43EB2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10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4E0E7A" w14:textId="361A6609" w:rsidR="00F11FFD" w:rsidRPr="00316DE9" w:rsidRDefault="00F11FFD" w:rsidP="003B6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398**</w:t>
            </w:r>
          </w:p>
        </w:tc>
      </w:tr>
      <w:tr w:rsidR="00F11FFD" w:rsidRPr="008D124B" w14:paraId="6DAD4B2D" w14:textId="77777777" w:rsidTr="009D25CF">
        <w:trPr>
          <w:trHeight w:val="288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665E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CE2F" w14:textId="5E54189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7423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718" w14:textId="4C667FF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.2727)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DB46" w14:textId="6BC1085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6739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F82C" w14:textId="60A326A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6231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B7D4" w14:textId="6A3A6DE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.5680)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25FF" w14:textId="6A3BB12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600)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635B" w14:textId="36B437B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7706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6AFB" w14:textId="00B3A4DD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9529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FF9F" w14:textId="51AF931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14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2179" w14:textId="636A29B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.27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E6F7" w14:textId="623D3DA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.6874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6610" w14:textId="51490D9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650)</w:t>
            </w:r>
          </w:p>
        </w:tc>
      </w:tr>
      <w:tr w:rsidR="00F11FFD" w:rsidRPr="008D124B" w14:paraId="3D1AC17E" w14:textId="77777777" w:rsidTr="009D25CF">
        <w:trPr>
          <w:trHeight w:val="288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F59C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Observation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29AD" w14:textId="4888686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,44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C10B" w14:textId="044C522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,708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BC1" w14:textId="0F38517E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,75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2CE7" w14:textId="1A70316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,60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5FD3" w14:textId="5258EFE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,908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0D8E" w14:textId="09DF652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,51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A347" w14:textId="3CC827D1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,81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875" w14:textId="2063E50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,18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2CEE" w14:textId="2487DCD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,9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8ACB" w14:textId="4934155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,6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498A" w14:textId="6E811DA3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,17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0B05" w14:textId="3D75C69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,368</w:t>
            </w:r>
          </w:p>
        </w:tc>
      </w:tr>
      <w:tr w:rsidR="00F11FFD" w:rsidRPr="008D124B" w14:paraId="5F9C4BD8" w14:textId="77777777" w:rsidTr="009D25CF">
        <w:trPr>
          <w:trHeight w:val="288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D038" w14:textId="77777777" w:rsidR="00F11FFD" w:rsidRPr="00316DE9" w:rsidRDefault="00F11FF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 w:rsidRPr="00316DE9"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  <w:t>Number of groups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DF31" w14:textId="2C49FB15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07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3565" w14:textId="77DA5286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053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7F4" w14:textId="5430EC17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994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188D" w14:textId="2BA4AD08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57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84E7" w14:textId="6CCF079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,217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E27" w14:textId="136F159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,358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EDF" w14:textId="22BD37AF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76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962E" w14:textId="43BF4789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33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19CA" w14:textId="4E6935A4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,66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1E8" w14:textId="5053D160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BB9D" w14:textId="618580FB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09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30B3" w14:textId="1C7DE5EC" w:rsidR="00F11FFD" w:rsidRPr="00316DE9" w:rsidRDefault="00F11FFD" w:rsidP="00F11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543</w:t>
            </w:r>
          </w:p>
        </w:tc>
      </w:tr>
    </w:tbl>
    <w:p w14:paraId="56687E25" w14:textId="46BF43FF" w:rsidR="00BC1939" w:rsidRPr="00BC1939" w:rsidRDefault="009D25CF" w:rsidP="00F11FFD">
      <w:pPr>
        <w:ind w:left="-567"/>
        <w:rPr>
          <w:rFonts w:ascii="Times New Roman" w:hAnsi="Times New Roman" w:cs="Times New Roman"/>
          <w:sz w:val="24"/>
          <w:szCs w:val="24"/>
        </w:rPr>
      </w:pPr>
      <w:r w:rsidRPr="00575E4A">
        <w:rPr>
          <w:rFonts w:ascii="Times New Roman" w:hAnsi="Times New Roman" w:cs="Times New Roman"/>
          <w:sz w:val="18"/>
          <w:szCs w:val="18"/>
        </w:rPr>
        <w:t xml:space="preserve">Note: </w:t>
      </w:r>
      <w:r w:rsidRPr="00575E4A">
        <w:rPr>
          <w:rFonts w:ascii="Times New Roman" w:hAnsi="Times New Roman" w:cs="Times New Roman"/>
          <w:i/>
          <w:sz w:val="18"/>
          <w:szCs w:val="18"/>
        </w:rPr>
        <w:t xml:space="preserve">Bootstrapped robust standard errors in parentheses with 500 repetitions, ** p&lt;0.01, * p&lt;0.05, + p&lt;0.1. </w:t>
      </w:r>
      <w:r w:rsidRPr="00575E4A">
        <w:rPr>
          <w:rFonts w:ascii="Times New Roman" w:hAnsi="Times New Roman" w:cs="Times New Roman"/>
          <w:bCs/>
          <w:i/>
          <w:sz w:val="18"/>
          <w:szCs w:val="18"/>
        </w:rPr>
        <w:t xml:space="preserve">WH=paid workhours, UPH=unpaid workhours. All models controlled further for ethnicity, occupation within each broader occupation group, </w:t>
      </w:r>
      <w:r>
        <w:rPr>
          <w:rFonts w:ascii="Times New Roman" w:hAnsi="Times New Roman" w:cs="Times New Roman"/>
          <w:bCs/>
          <w:i/>
          <w:sz w:val="18"/>
          <w:szCs w:val="18"/>
        </w:rPr>
        <w:t xml:space="preserve">urbanity, </w:t>
      </w:r>
      <w:proofErr w:type="gramStart"/>
      <w:r w:rsidRPr="00575E4A">
        <w:rPr>
          <w:rFonts w:ascii="Times New Roman" w:hAnsi="Times New Roman" w:cs="Times New Roman"/>
          <w:bCs/>
          <w:i/>
          <w:sz w:val="18"/>
          <w:szCs w:val="18"/>
        </w:rPr>
        <w:t>state</w:t>
      </w:r>
      <w:proofErr w:type="gramEnd"/>
      <w:r w:rsidRPr="00575E4A">
        <w:rPr>
          <w:rFonts w:ascii="Times New Roman" w:hAnsi="Times New Roman" w:cs="Times New Roman"/>
          <w:bCs/>
          <w:i/>
          <w:sz w:val="18"/>
          <w:szCs w:val="18"/>
        </w:rPr>
        <w:t xml:space="preserve"> and year dummies.</w:t>
      </w:r>
    </w:p>
    <w:sectPr w:rsidR="00BC1939" w:rsidRPr="00BC1939" w:rsidSect="00AF7726">
      <w:footerReference w:type="default" r:id="rId7"/>
      <w:pgSz w:w="16838" w:h="11906" w:orient="landscape"/>
      <w:pgMar w:top="992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8F923" w14:textId="77777777" w:rsidR="0039627B" w:rsidRDefault="0039627B" w:rsidP="001E387E">
      <w:pPr>
        <w:spacing w:after="0" w:line="240" w:lineRule="auto"/>
      </w:pPr>
      <w:r>
        <w:separator/>
      </w:r>
    </w:p>
  </w:endnote>
  <w:endnote w:type="continuationSeparator" w:id="0">
    <w:p w14:paraId="576BC44A" w14:textId="77777777" w:rsidR="0039627B" w:rsidRDefault="0039627B" w:rsidP="001E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5675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5AA77" w14:textId="43E3681F" w:rsidR="00BE231D" w:rsidRDefault="00BE23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D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2984EE" w14:textId="77777777" w:rsidR="00BE231D" w:rsidRDefault="00BE2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E5728" w14:textId="77777777" w:rsidR="0039627B" w:rsidRDefault="0039627B" w:rsidP="001E387E">
      <w:pPr>
        <w:spacing w:after="0" w:line="240" w:lineRule="auto"/>
      </w:pPr>
      <w:r>
        <w:separator/>
      </w:r>
    </w:p>
  </w:footnote>
  <w:footnote w:type="continuationSeparator" w:id="0">
    <w:p w14:paraId="12F22937" w14:textId="77777777" w:rsidR="0039627B" w:rsidRDefault="0039627B" w:rsidP="001E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10AE"/>
    <w:multiLevelType w:val="hybridMultilevel"/>
    <w:tmpl w:val="63820E92"/>
    <w:lvl w:ilvl="0" w:tplc="ED9643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46F79"/>
    <w:multiLevelType w:val="hybridMultilevel"/>
    <w:tmpl w:val="7A164494"/>
    <w:lvl w:ilvl="0" w:tplc="71CC1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468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E26F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D233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52E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1C73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1A9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61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F02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AA28C2"/>
    <w:multiLevelType w:val="hybridMultilevel"/>
    <w:tmpl w:val="6D0E4A6C"/>
    <w:lvl w:ilvl="0" w:tplc="BBC060F8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2F45FB4"/>
    <w:multiLevelType w:val="multilevel"/>
    <w:tmpl w:val="83585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7F73DC"/>
    <w:multiLevelType w:val="multilevel"/>
    <w:tmpl w:val="FA122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B702AC"/>
    <w:multiLevelType w:val="hybridMultilevel"/>
    <w:tmpl w:val="9AF2AA9E"/>
    <w:lvl w:ilvl="0" w:tplc="EFF420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052AA"/>
    <w:multiLevelType w:val="hybridMultilevel"/>
    <w:tmpl w:val="2A660DCC"/>
    <w:lvl w:ilvl="0" w:tplc="70B8B6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76DB3"/>
    <w:multiLevelType w:val="hybridMultilevel"/>
    <w:tmpl w:val="CBC872F4"/>
    <w:lvl w:ilvl="0" w:tplc="9B081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5B74F7"/>
    <w:multiLevelType w:val="hybridMultilevel"/>
    <w:tmpl w:val="A3A8EE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5549C4"/>
    <w:multiLevelType w:val="multilevel"/>
    <w:tmpl w:val="358C9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F76058"/>
    <w:multiLevelType w:val="hybridMultilevel"/>
    <w:tmpl w:val="D522F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8A42EB"/>
    <w:multiLevelType w:val="hybridMultilevel"/>
    <w:tmpl w:val="FFB089D4"/>
    <w:lvl w:ilvl="0" w:tplc="3516152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893ACE"/>
    <w:multiLevelType w:val="hybridMultilevel"/>
    <w:tmpl w:val="4CF4C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FB4609"/>
    <w:multiLevelType w:val="hybridMultilevel"/>
    <w:tmpl w:val="CE02B6AC"/>
    <w:lvl w:ilvl="0" w:tplc="8926187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7211B63"/>
    <w:multiLevelType w:val="hybridMultilevel"/>
    <w:tmpl w:val="5168521C"/>
    <w:lvl w:ilvl="0" w:tplc="618A6FAA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D52298"/>
    <w:multiLevelType w:val="hybridMultilevel"/>
    <w:tmpl w:val="3F6A4AF4"/>
    <w:lvl w:ilvl="0" w:tplc="0B9CE27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F53C17"/>
    <w:multiLevelType w:val="hybridMultilevel"/>
    <w:tmpl w:val="5168521C"/>
    <w:lvl w:ilvl="0" w:tplc="618A6FA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2B560D"/>
    <w:multiLevelType w:val="hybridMultilevel"/>
    <w:tmpl w:val="A6FA3B86"/>
    <w:lvl w:ilvl="0" w:tplc="AE28E7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680EF0"/>
    <w:multiLevelType w:val="multilevel"/>
    <w:tmpl w:val="97647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C217688"/>
    <w:multiLevelType w:val="hybridMultilevel"/>
    <w:tmpl w:val="B68A7FAE"/>
    <w:lvl w:ilvl="0" w:tplc="DAB639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A845C1"/>
    <w:multiLevelType w:val="hybridMultilevel"/>
    <w:tmpl w:val="70FCF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4C6856"/>
    <w:multiLevelType w:val="hybridMultilevel"/>
    <w:tmpl w:val="EE26AF12"/>
    <w:lvl w:ilvl="0" w:tplc="CB9CCB12">
      <w:start w:val="19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70A25"/>
    <w:multiLevelType w:val="hybridMultilevel"/>
    <w:tmpl w:val="5168521C"/>
    <w:lvl w:ilvl="0" w:tplc="618A6FA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2C248F"/>
    <w:multiLevelType w:val="multilevel"/>
    <w:tmpl w:val="74380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1C7296"/>
    <w:multiLevelType w:val="multilevel"/>
    <w:tmpl w:val="75F2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A87A50"/>
    <w:multiLevelType w:val="multilevel"/>
    <w:tmpl w:val="29A86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6D0CF3"/>
    <w:multiLevelType w:val="hybridMultilevel"/>
    <w:tmpl w:val="20B4D996"/>
    <w:lvl w:ilvl="0" w:tplc="DB04AF2E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7" w15:restartNumberingAfterBreak="0">
    <w:nsid w:val="66B17305"/>
    <w:multiLevelType w:val="hybridMultilevel"/>
    <w:tmpl w:val="89B21A9E"/>
    <w:lvl w:ilvl="0" w:tplc="8E6079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AC28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C852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3CC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1E7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989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08E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8E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405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6B5759D"/>
    <w:multiLevelType w:val="hybridMultilevel"/>
    <w:tmpl w:val="9ED498D2"/>
    <w:lvl w:ilvl="0" w:tplc="51046B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8CC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ABC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B6B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B22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A01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9C3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D2C7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5A6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BAD26BC"/>
    <w:multiLevelType w:val="multilevel"/>
    <w:tmpl w:val="70027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C4436E0"/>
    <w:multiLevelType w:val="hybridMultilevel"/>
    <w:tmpl w:val="BCA0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2048BF"/>
    <w:multiLevelType w:val="hybridMultilevel"/>
    <w:tmpl w:val="577EEBA2"/>
    <w:lvl w:ilvl="0" w:tplc="BCF46B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BE02D5"/>
    <w:multiLevelType w:val="hybridMultilevel"/>
    <w:tmpl w:val="8B887BCC"/>
    <w:lvl w:ilvl="0" w:tplc="C8D062B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5202A9"/>
    <w:multiLevelType w:val="hybridMultilevel"/>
    <w:tmpl w:val="5FF48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084C17"/>
    <w:multiLevelType w:val="hybridMultilevel"/>
    <w:tmpl w:val="D78E08FE"/>
    <w:lvl w:ilvl="0" w:tplc="51245D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8D0CE1"/>
    <w:multiLevelType w:val="hybridMultilevel"/>
    <w:tmpl w:val="CBC872F4"/>
    <w:lvl w:ilvl="0" w:tplc="9B081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AC3B21"/>
    <w:multiLevelType w:val="hybridMultilevel"/>
    <w:tmpl w:val="29CE2082"/>
    <w:lvl w:ilvl="0" w:tplc="E12C11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273418">
    <w:abstractNumId w:val="5"/>
  </w:num>
  <w:num w:numId="2" w16cid:durableId="1835368312">
    <w:abstractNumId w:val="2"/>
  </w:num>
  <w:num w:numId="3" w16cid:durableId="1521772648">
    <w:abstractNumId w:val="15"/>
  </w:num>
  <w:num w:numId="4" w16cid:durableId="704215112">
    <w:abstractNumId w:val="19"/>
  </w:num>
  <w:num w:numId="5" w16cid:durableId="1820490034">
    <w:abstractNumId w:val="21"/>
  </w:num>
  <w:num w:numId="6" w16cid:durableId="1664621312">
    <w:abstractNumId w:val="7"/>
  </w:num>
  <w:num w:numId="7" w16cid:durableId="1330713127">
    <w:abstractNumId w:val="35"/>
  </w:num>
  <w:num w:numId="8" w16cid:durableId="2138840434">
    <w:abstractNumId w:val="32"/>
  </w:num>
  <w:num w:numId="9" w16cid:durableId="1869023061">
    <w:abstractNumId w:val="31"/>
  </w:num>
  <w:num w:numId="10" w16cid:durableId="1535800681">
    <w:abstractNumId w:val="14"/>
  </w:num>
  <w:num w:numId="11" w16cid:durableId="959800215">
    <w:abstractNumId w:val="6"/>
  </w:num>
  <w:num w:numId="12" w16cid:durableId="1375277083">
    <w:abstractNumId w:val="17"/>
  </w:num>
  <w:num w:numId="13" w16cid:durableId="744957048">
    <w:abstractNumId w:val="36"/>
  </w:num>
  <w:num w:numId="14" w16cid:durableId="1473477608">
    <w:abstractNumId w:val="16"/>
  </w:num>
  <w:num w:numId="15" w16cid:durableId="2049992307">
    <w:abstractNumId w:val="13"/>
  </w:num>
  <w:num w:numId="16" w16cid:durableId="1737238216">
    <w:abstractNumId w:val="22"/>
  </w:num>
  <w:num w:numId="17" w16cid:durableId="961571621">
    <w:abstractNumId w:val="26"/>
  </w:num>
  <w:num w:numId="18" w16cid:durableId="1758361551">
    <w:abstractNumId w:val="0"/>
  </w:num>
  <w:num w:numId="19" w16cid:durableId="1517889226">
    <w:abstractNumId w:val="9"/>
  </w:num>
  <w:num w:numId="20" w16cid:durableId="351226646">
    <w:abstractNumId w:val="4"/>
  </w:num>
  <w:num w:numId="21" w16cid:durableId="1819607755">
    <w:abstractNumId w:val="3"/>
  </w:num>
  <w:num w:numId="22" w16cid:durableId="689986232">
    <w:abstractNumId w:val="24"/>
  </w:num>
  <w:num w:numId="23" w16cid:durableId="1889755102">
    <w:abstractNumId w:val="29"/>
  </w:num>
  <w:num w:numId="24" w16cid:durableId="1470853520">
    <w:abstractNumId w:val="25"/>
  </w:num>
  <w:num w:numId="25" w16cid:durableId="918296409">
    <w:abstractNumId w:val="34"/>
  </w:num>
  <w:num w:numId="26" w16cid:durableId="691224266">
    <w:abstractNumId w:val="23"/>
  </w:num>
  <w:num w:numId="27" w16cid:durableId="854078404">
    <w:abstractNumId w:val="18"/>
  </w:num>
  <w:num w:numId="28" w16cid:durableId="293101936">
    <w:abstractNumId w:val="11"/>
  </w:num>
  <w:num w:numId="29" w16cid:durableId="943414187">
    <w:abstractNumId w:val="33"/>
  </w:num>
  <w:num w:numId="30" w16cid:durableId="705301734">
    <w:abstractNumId w:val="30"/>
  </w:num>
  <w:num w:numId="31" w16cid:durableId="1071462573">
    <w:abstractNumId w:val="10"/>
  </w:num>
  <w:num w:numId="32" w16cid:durableId="808089925">
    <w:abstractNumId w:val="28"/>
  </w:num>
  <w:num w:numId="33" w16cid:durableId="1314530413">
    <w:abstractNumId w:val="1"/>
  </w:num>
  <w:num w:numId="34" w16cid:durableId="270019067">
    <w:abstractNumId w:val="27"/>
  </w:num>
  <w:num w:numId="35" w16cid:durableId="795685095">
    <w:abstractNumId w:val="20"/>
  </w:num>
  <w:num w:numId="36" w16cid:durableId="340590863">
    <w:abstractNumId w:val="12"/>
  </w:num>
  <w:num w:numId="37" w16cid:durableId="21148611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292"/>
    <w:rsid w:val="0000031C"/>
    <w:rsid w:val="00000690"/>
    <w:rsid w:val="00005B2C"/>
    <w:rsid w:val="00005BF9"/>
    <w:rsid w:val="000258C7"/>
    <w:rsid w:val="00026B92"/>
    <w:rsid w:val="0003120F"/>
    <w:rsid w:val="00031649"/>
    <w:rsid w:val="00034445"/>
    <w:rsid w:val="00040A7B"/>
    <w:rsid w:val="00044914"/>
    <w:rsid w:val="00046DDE"/>
    <w:rsid w:val="000518A2"/>
    <w:rsid w:val="00087BFF"/>
    <w:rsid w:val="00097D28"/>
    <w:rsid w:val="000A17EF"/>
    <w:rsid w:val="000A26B0"/>
    <w:rsid w:val="000A28F7"/>
    <w:rsid w:val="000A43AE"/>
    <w:rsid w:val="000B6506"/>
    <w:rsid w:val="000B67CD"/>
    <w:rsid w:val="000B7DFD"/>
    <w:rsid w:val="000C0699"/>
    <w:rsid w:val="000C27C5"/>
    <w:rsid w:val="000C7C2E"/>
    <w:rsid w:val="000E028E"/>
    <w:rsid w:val="000F24AF"/>
    <w:rsid w:val="000F31C1"/>
    <w:rsid w:val="000F745B"/>
    <w:rsid w:val="00102D0A"/>
    <w:rsid w:val="001059CD"/>
    <w:rsid w:val="00107524"/>
    <w:rsid w:val="0011056B"/>
    <w:rsid w:val="001128B6"/>
    <w:rsid w:val="00114AE5"/>
    <w:rsid w:val="00114ECE"/>
    <w:rsid w:val="00115DFC"/>
    <w:rsid w:val="0012329F"/>
    <w:rsid w:val="00126E7B"/>
    <w:rsid w:val="001351A8"/>
    <w:rsid w:val="001362E3"/>
    <w:rsid w:val="00140FC0"/>
    <w:rsid w:val="00150ADD"/>
    <w:rsid w:val="001555E6"/>
    <w:rsid w:val="00162073"/>
    <w:rsid w:val="00162940"/>
    <w:rsid w:val="00167466"/>
    <w:rsid w:val="00167D23"/>
    <w:rsid w:val="00167E49"/>
    <w:rsid w:val="00174DDE"/>
    <w:rsid w:val="001767E9"/>
    <w:rsid w:val="00191445"/>
    <w:rsid w:val="0019236C"/>
    <w:rsid w:val="001A46C8"/>
    <w:rsid w:val="001B3C32"/>
    <w:rsid w:val="001C3549"/>
    <w:rsid w:val="001E1433"/>
    <w:rsid w:val="001E16B4"/>
    <w:rsid w:val="001E1911"/>
    <w:rsid w:val="001E2D46"/>
    <w:rsid w:val="001E387E"/>
    <w:rsid w:val="001E4DC6"/>
    <w:rsid w:val="001F49D3"/>
    <w:rsid w:val="001F7FD3"/>
    <w:rsid w:val="00207562"/>
    <w:rsid w:val="002118A0"/>
    <w:rsid w:val="00212409"/>
    <w:rsid w:val="00213927"/>
    <w:rsid w:val="00215736"/>
    <w:rsid w:val="00216193"/>
    <w:rsid w:val="002215F6"/>
    <w:rsid w:val="002223F9"/>
    <w:rsid w:val="00225707"/>
    <w:rsid w:val="00233533"/>
    <w:rsid w:val="00235D77"/>
    <w:rsid w:val="002407B9"/>
    <w:rsid w:val="002418E3"/>
    <w:rsid w:val="00247068"/>
    <w:rsid w:val="002523EE"/>
    <w:rsid w:val="0027206C"/>
    <w:rsid w:val="00272B1F"/>
    <w:rsid w:val="002A1BBC"/>
    <w:rsid w:val="002A58A4"/>
    <w:rsid w:val="002A7625"/>
    <w:rsid w:val="002B27BB"/>
    <w:rsid w:val="002B4B10"/>
    <w:rsid w:val="002B4BED"/>
    <w:rsid w:val="002C33F9"/>
    <w:rsid w:val="002C7A69"/>
    <w:rsid w:val="002D0A1D"/>
    <w:rsid w:val="002D4348"/>
    <w:rsid w:val="002D47EF"/>
    <w:rsid w:val="002F3F9D"/>
    <w:rsid w:val="002F6801"/>
    <w:rsid w:val="003028E0"/>
    <w:rsid w:val="00302C5C"/>
    <w:rsid w:val="00305C9A"/>
    <w:rsid w:val="003070F5"/>
    <w:rsid w:val="00313DAF"/>
    <w:rsid w:val="00316DE9"/>
    <w:rsid w:val="00316EBC"/>
    <w:rsid w:val="00327C57"/>
    <w:rsid w:val="00334234"/>
    <w:rsid w:val="003422AB"/>
    <w:rsid w:val="00345B23"/>
    <w:rsid w:val="00352B22"/>
    <w:rsid w:val="003603D0"/>
    <w:rsid w:val="00364FAD"/>
    <w:rsid w:val="00365A0E"/>
    <w:rsid w:val="0036693A"/>
    <w:rsid w:val="003674DB"/>
    <w:rsid w:val="00375C5D"/>
    <w:rsid w:val="0037665A"/>
    <w:rsid w:val="00381876"/>
    <w:rsid w:val="00386A25"/>
    <w:rsid w:val="003907E1"/>
    <w:rsid w:val="00394953"/>
    <w:rsid w:val="0039627B"/>
    <w:rsid w:val="003976A6"/>
    <w:rsid w:val="003A785C"/>
    <w:rsid w:val="003B03DD"/>
    <w:rsid w:val="003B63EF"/>
    <w:rsid w:val="003C460C"/>
    <w:rsid w:val="003D06E1"/>
    <w:rsid w:val="003D615E"/>
    <w:rsid w:val="003D7F20"/>
    <w:rsid w:val="003E3A61"/>
    <w:rsid w:val="003E769E"/>
    <w:rsid w:val="003E799B"/>
    <w:rsid w:val="003F48E8"/>
    <w:rsid w:val="003F6AF3"/>
    <w:rsid w:val="003F76B8"/>
    <w:rsid w:val="00400C1B"/>
    <w:rsid w:val="00400E3F"/>
    <w:rsid w:val="00402A0C"/>
    <w:rsid w:val="004067BB"/>
    <w:rsid w:val="0040706E"/>
    <w:rsid w:val="00411772"/>
    <w:rsid w:val="004176BD"/>
    <w:rsid w:val="00421F7E"/>
    <w:rsid w:val="00424BB3"/>
    <w:rsid w:val="0043072F"/>
    <w:rsid w:val="00442481"/>
    <w:rsid w:val="004431E0"/>
    <w:rsid w:val="00443C3C"/>
    <w:rsid w:val="004513FB"/>
    <w:rsid w:val="0045153E"/>
    <w:rsid w:val="00451CBA"/>
    <w:rsid w:val="00452824"/>
    <w:rsid w:val="004545AF"/>
    <w:rsid w:val="00457718"/>
    <w:rsid w:val="0046370B"/>
    <w:rsid w:val="00465C21"/>
    <w:rsid w:val="00471DC3"/>
    <w:rsid w:val="0047551D"/>
    <w:rsid w:val="0047641C"/>
    <w:rsid w:val="00485903"/>
    <w:rsid w:val="00487AE5"/>
    <w:rsid w:val="00487FBC"/>
    <w:rsid w:val="00495D8D"/>
    <w:rsid w:val="004A017B"/>
    <w:rsid w:val="004A29C7"/>
    <w:rsid w:val="004B05DA"/>
    <w:rsid w:val="004C7A3A"/>
    <w:rsid w:val="004D48C5"/>
    <w:rsid w:val="004D502C"/>
    <w:rsid w:val="004E3C06"/>
    <w:rsid w:val="004F23AC"/>
    <w:rsid w:val="004F3ED6"/>
    <w:rsid w:val="005060B0"/>
    <w:rsid w:val="00507690"/>
    <w:rsid w:val="00512115"/>
    <w:rsid w:val="00520C8E"/>
    <w:rsid w:val="00530B63"/>
    <w:rsid w:val="00533A3B"/>
    <w:rsid w:val="00541F78"/>
    <w:rsid w:val="00542BB2"/>
    <w:rsid w:val="005508BF"/>
    <w:rsid w:val="005513CC"/>
    <w:rsid w:val="00554DA8"/>
    <w:rsid w:val="00557C40"/>
    <w:rsid w:val="00561C41"/>
    <w:rsid w:val="00562FE6"/>
    <w:rsid w:val="005640A8"/>
    <w:rsid w:val="0056700B"/>
    <w:rsid w:val="00574D38"/>
    <w:rsid w:val="00576602"/>
    <w:rsid w:val="00581E19"/>
    <w:rsid w:val="005832C9"/>
    <w:rsid w:val="00585EC3"/>
    <w:rsid w:val="005903B2"/>
    <w:rsid w:val="00594B15"/>
    <w:rsid w:val="00594BAF"/>
    <w:rsid w:val="005A12C3"/>
    <w:rsid w:val="005A13D1"/>
    <w:rsid w:val="005A4F26"/>
    <w:rsid w:val="005B1DCA"/>
    <w:rsid w:val="005B2F97"/>
    <w:rsid w:val="005B4194"/>
    <w:rsid w:val="005C3F8B"/>
    <w:rsid w:val="005D255C"/>
    <w:rsid w:val="005D7BF7"/>
    <w:rsid w:val="005E4B17"/>
    <w:rsid w:val="005E5309"/>
    <w:rsid w:val="005E6F96"/>
    <w:rsid w:val="005F2338"/>
    <w:rsid w:val="005F2371"/>
    <w:rsid w:val="00600A9A"/>
    <w:rsid w:val="00601F3D"/>
    <w:rsid w:val="006114E8"/>
    <w:rsid w:val="00630337"/>
    <w:rsid w:val="00630F59"/>
    <w:rsid w:val="00631F40"/>
    <w:rsid w:val="00633DDE"/>
    <w:rsid w:val="00634B23"/>
    <w:rsid w:val="0064323A"/>
    <w:rsid w:val="00661432"/>
    <w:rsid w:val="00667F29"/>
    <w:rsid w:val="00671CDB"/>
    <w:rsid w:val="006738CC"/>
    <w:rsid w:val="00675092"/>
    <w:rsid w:val="00676294"/>
    <w:rsid w:val="00676C7F"/>
    <w:rsid w:val="00681682"/>
    <w:rsid w:val="006856B9"/>
    <w:rsid w:val="006857D9"/>
    <w:rsid w:val="00687CF1"/>
    <w:rsid w:val="00691F70"/>
    <w:rsid w:val="006979AF"/>
    <w:rsid w:val="006A7EC9"/>
    <w:rsid w:val="006C5969"/>
    <w:rsid w:val="006D0AE2"/>
    <w:rsid w:val="006D3780"/>
    <w:rsid w:val="006D4CCA"/>
    <w:rsid w:val="006D5260"/>
    <w:rsid w:val="007003F7"/>
    <w:rsid w:val="0070154D"/>
    <w:rsid w:val="007018D9"/>
    <w:rsid w:val="007105C8"/>
    <w:rsid w:val="00713E68"/>
    <w:rsid w:val="00717079"/>
    <w:rsid w:val="00721C54"/>
    <w:rsid w:val="00743E66"/>
    <w:rsid w:val="00744507"/>
    <w:rsid w:val="00746B88"/>
    <w:rsid w:val="00750F78"/>
    <w:rsid w:val="00751E0D"/>
    <w:rsid w:val="00751F33"/>
    <w:rsid w:val="00762770"/>
    <w:rsid w:val="00762DD0"/>
    <w:rsid w:val="0076497C"/>
    <w:rsid w:val="00764D27"/>
    <w:rsid w:val="00767D8C"/>
    <w:rsid w:val="00776E88"/>
    <w:rsid w:val="0078388D"/>
    <w:rsid w:val="007847F9"/>
    <w:rsid w:val="00785054"/>
    <w:rsid w:val="00786A72"/>
    <w:rsid w:val="00787520"/>
    <w:rsid w:val="00791DF3"/>
    <w:rsid w:val="007A325D"/>
    <w:rsid w:val="007A627E"/>
    <w:rsid w:val="007B0B70"/>
    <w:rsid w:val="007C2915"/>
    <w:rsid w:val="007C2BE5"/>
    <w:rsid w:val="007C7FC9"/>
    <w:rsid w:val="007D5896"/>
    <w:rsid w:val="007E2370"/>
    <w:rsid w:val="007F18F5"/>
    <w:rsid w:val="007F29B0"/>
    <w:rsid w:val="00805678"/>
    <w:rsid w:val="00832617"/>
    <w:rsid w:val="00835DBC"/>
    <w:rsid w:val="0085793A"/>
    <w:rsid w:val="0086250A"/>
    <w:rsid w:val="008675AE"/>
    <w:rsid w:val="00891C99"/>
    <w:rsid w:val="008923AD"/>
    <w:rsid w:val="00893260"/>
    <w:rsid w:val="0089419B"/>
    <w:rsid w:val="00896668"/>
    <w:rsid w:val="00897F20"/>
    <w:rsid w:val="008A2003"/>
    <w:rsid w:val="008B696B"/>
    <w:rsid w:val="008C28D5"/>
    <w:rsid w:val="008D124B"/>
    <w:rsid w:val="008D4353"/>
    <w:rsid w:val="008D4C62"/>
    <w:rsid w:val="008E17D4"/>
    <w:rsid w:val="008E29DB"/>
    <w:rsid w:val="008E3292"/>
    <w:rsid w:val="008F0AFA"/>
    <w:rsid w:val="008F0E4A"/>
    <w:rsid w:val="008F58EE"/>
    <w:rsid w:val="00900C12"/>
    <w:rsid w:val="00900DF1"/>
    <w:rsid w:val="00902B53"/>
    <w:rsid w:val="00912218"/>
    <w:rsid w:val="00930C03"/>
    <w:rsid w:val="00934E91"/>
    <w:rsid w:val="009430C8"/>
    <w:rsid w:val="009536FD"/>
    <w:rsid w:val="009556F1"/>
    <w:rsid w:val="00961876"/>
    <w:rsid w:val="00966E2F"/>
    <w:rsid w:val="009702F0"/>
    <w:rsid w:val="00970392"/>
    <w:rsid w:val="00971353"/>
    <w:rsid w:val="00976B9C"/>
    <w:rsid w:val="00984A8D"/>
    <w:rsid w:val="00991EBE"/>
    <w:rsid w:val="009A0E67"/>
    <w:rsid w:val="009B2722"/>
    <w:rsid w:val="009C5499"/>
    <w:rsid w:val="009D25CF"/>
    <w:rsid w:val="009D320E"/>
    <w:rsid w:val="009E4B43"/>
    <w:rsid w:val="009E56F9"/>
    <w:rsid w:val="009E7158"/>
    <w:rsid w:val="00A05972"/>
    <w:rsid w:val="00A10CD8"/>
    <w:rsid w:val="00A10E55"/>
    <w:rsid w:val="00A135A7"/>
    <w:rsid w:val="00A22BC0"/>
    <w:rsid w:val="00A243D2"/>
    <w:rsid w:val="00A24D29"/>
    <w:rsid w:val="00A25EBA"/>
    <w:rsid w:val="00A34881"/>
    <w:rsid w:val="00A3742F"/>
    <w:rsid w:val="00A408D5"/>
    <w:rsid w:val="00A41031"/>
    <w:rsid w:val="00A41FE1"/>
    <w:rsid w:val="00A43B19"/>
    <w:rsid w:val="00A5187A"/>
    <w:rsid w:val="00A5288D"/>
    <w:rsid w:val="00A62F30"/>
    <w:rsid w:val="00A63577"/>
    <w:rsid w:val="00A70D16"/>
    <w:rsid w:val="00A70DB1"/>
    <w:rsid w:val="00A72376"/>
    <w:rsid w:val="00A8401F"/>
    <w:rsid w:val="00A84912"/>
    <w:rsid w:val="00A87EB6"/>
    <w:rsid w:val="00A933E3"/>
    <w:rsid w:val="00A96296"/>
    <w:rsid w:val="00A96825"/>
    <w:rsid w:val="00A97314"/>
    <w:rsid w:val="00AA285D"/>
    <w:rsid w:val="00AA68E4"/>
    <w:rsid w:val="00AB4679"/>
    <w:rsid w:val="00AB5CA0"/>
    <w:rsid w:val="00AB5D3F"/>
    <w:rsid w:val="00AC2D56"/>
    <w:rsid w:val="00AC4BA0"/>
    <w:rsid w:val="00AD6296"/>
    <w:rsid w:val="00AD6A8B"/>
    <w:rsid w:val="00AE1518"/>
    <w:rsid w:val="00AE175E"/>
    <w:rsid w:val="00AF7726"/>
    <w:rsid w:val="00B0724A"/>
    <w:rsid w:val="00B14471"/>
    <w:rsid w:val="00B16D6A"/>
    <w:rsid w:val="00B25803"/>
    <w:rsid w:val="00B355F4"/>
    <w:rsid w:val="00B437D6"/>
    <w:rsid w:val="00B450D6"/>
    <w:rsid w:val="00B52970"/>
    <w:rsid w:val="00B538A3"/>
    <w:rsid w:val="00B552A7"/>
    <w:rsid w:val="00B61700"/>
    <w:rsid w:val="00B61F0C"/>
    <w:rsid w:val="00B63EC0"/>
    <w:rsid w:val="00B67E36"/>
    <w:rsid w:val="00B74147"/>
    <w:rsid w:val="00B762DB"/>
    <w:rsid w:val="00B80262"/>
    <w:rsid w:val="00B837F7"/>
    <w:rsid w:val="00B83A35"/>
    <w:rsid w:val="00B83CAD"/>
    <w:rsid w:val="00BA0143"/>
    <w:rsid w:val="00BA231F"/>
    <w:rsid w:val="00BA54CE"/>
    <w:rsid w:val="00BA6F91"/>
    <w:rsid w:val="00BA78B0"/>
    <w:rsid w:val="00BB5B37"/>
    <w:rsid w:val="00BC1939"/>
    <w:rsid w:val="00BC3CD7"/>
    <w:rsid w:val="00BC751C"/>
    <w:rsid w:val="00BD106B"/>
    <w:rsid w:val="00BD69D8"/>
    <w:rsid w:val="00BE0531"/>
    <w:rsid w:val="00BE231D"/>
    <w:rsid w:val="00C019C8"/>
    <w:rsid w:val="00C0376D"/>
    <w:rsid w:val="00C12002"/>
    <w:rsid w:val="00C14BF4"/>
    <w:rsid w:val="00C20142"/>
    <w:rsid w:val="00C2047E"/>
    <w:rsid w:val="00C24885"/>
    <w:rsid w:val="00C31873"/>
    <w:rsid w:val="00C328FA"/>
    <w:rsid w:val="00C43569"/>
    <w:rsid w:val="00C45A73"/>
    <w:rsid w:val="00C520FB"/>
    <w:rsid w:val="00C53415"/>
    <w:rsid w:val="00C62619"/>
    <w:rsid w:val="00C63932"/>
    <w:rsid w:val="00C72891"/>
    <w:rsid w:val="00C75178"/>
    <w:rsid w:val="00C7771D"/>
    <w:rsid w:val="00C80E9A"/>
    <w:rsid w:val="00C85EF9"/>
    <w:rsid w:val="00C86B01"/>
    <w:rsid w:val="00C91D10"/>
    <w:rsid w:val="00C93DA6"/>
    <w:rsid w:val="00C97227"/>
    <w:rsid w:val="00CA17B8"/>
    <w:rsid w:val="00CB2C9D"/>
    <w:rsid w:val="00CB34CA"/>
    <w:rsid w:val="00CC62BD"/>
    <w:rsid w:val="00CC6F2E"/>
    <w:rsid w:val="00CC77DF"/>
    <w:rsid w:val="00CD2DB5"/>
    <w:rsid w:val="00CD596B"/>
    <w:rsid w:val="00CE725F"/>
    <w:rsid w:val="00CE7324"/>
    <w:rsid w:val="00CE7569"/>
    <w:rsid w:val="00CF0CC4"/>
    <w:rsid w:val="00CF5B3C"/>
    <w:rsid w:val="00CF5EC5"/>
    <w:rsid w:val="00CF77FB"/>
    <w:rsid w:val="00D12A75"/>
    <w:rsid w:val="00D1603E"/>
    <w:rsid w:val="00D24486"/>
    <w:rsid w:val="00D24E9E"/>
    <w:rsid w:val="00D26301"/>
    <w:rsid w:val="00D301D9"/>
    <w:rsid w:val="00D30A30"/>
    <w:rsid w:val="00D32818"/>
    <w:rsid w:val="00D3475D"/>
    <w:rsid w:val="00D360A3"/>
    <w:rsid w:val="00D36C99"/>
    <w:rsid w:val="00D36CE3"/>
    <w:rsid w:val="00D4515D"/>
    <w:rsid w:val="00D46819"/>
    <w:rsid w:val="00D47FB4"/>
    <w:rsid w:val="00D50671"/>
    <w:rsid w:val="00D651D7"/>
    <w:rsid w:val="00D65609"/>
    <w:rsid w:val="00D65EC1"/>
    <w:rsid w:val="00D65FDA"/>
    <w:rsid w:val="00D832BA"/>
    <w:rsid w:val="00D83CC8"/>
    <w:rsid w:val="00D841B4"/>
    <w:rsid w:val="00D9017D"/>
    <w:rsid w:val="00DA34D2"/>
    <w:rsid w:val="00DA6082"/>
    <w:rsid w:val="00DA7E81"/>
    <w:rsid w:val="00DC2D1B"/>
    <w:rsid w:val="00DC3ECE"/>
    <w:rsid w:val="00DD2CE9"/>
    <w:rsid w:val="00DE4C7A"/>
    <w:rsid w:val="00DE4CCA"/>
    <w:rsid w:val="00DE76F8"/>
    <w:rsid w:val="00DF15F5"/>
    <w:rsid w:val="00DF75F2"/>
    <w:rsid w:val="00E05025"/>
    <w:rsid w:val="00E07D64"/>
    <w:rsid w:val="00E10952"/>
    <w:rsid w:val="00E14741"/>
    <w:rsid w:val="00E233B2"/>
    <w:rsid w:val="00E23DC4"/>
    <w:rsid w:val="00E2432E"/>
    <w:rsid w:val="00E323C8"/>
    <w:rsid w:val="00E348DD"/>
    <w:rsid w:val="00E35790"/>
    <w:rsid w:val="00E36337"/>
    <w:rsid w:val="00E4196B"/>
    <w:rsid w:val="00E55DFE"/>
    <w:rsid w:val="00E719A5"/>
    <w:rsid w:val="00E7532C"/>
    <w:rsid w:val="00E830FB"/>
    <w:rsid w:val="00E8667E"/>
    <w:rsid w:val="00E91596"/>
    <w:rsid w:val="00E95E6E"/>
    <w:rsid w:val="00EA660A"/>
    <w:rsid w:val="00EC3D01"/>
    <w:rsid w:val="00EC5B75"/>
    <w:rsid w:val="00EC726F"/>
    <w:rsid w:val="00ED1CAE"/>
    <w:rsid w:val="00ED1EF7"/>
    <w:rsid w:val="00ED3411"/>
    <w:rsid w:val="00ED745E"/>
    <w:rsid w:val="00ED7B88"/>
    <w:rsid w:val="00EE20FB"/>
    <w:rsid w:val="00EF6BC7"/>
    <w:rsid w:val="00F017E5"/>
    <w:rsid w:val="00F0786C"/>
    <w:rsid w:val="00F11696"/>
    <w:rsid w:val="00F117C0"/>
    <w:rsid w:val="00F11FFD"/>
    <w:rsid w:val="00F15587"/>
    <w:rsid w:val="00F20451"/>
    <w:rsid w:val="00F2080B"/>
    <w:rsid w:val="00F224E4"/>
    <w:rsid w:val="00F26248"/>
    <w:rsid w:val="00F309B7"/>
    <w:rsid w:val="00F33F03"/>
    <w:rsid w:val="00F43219"/>
    <w:rsid w:val="00F46353"/>
    <w:rsid w:val="00F51A5A"/>
    <w:rsid w:val="00F542E1"/>
    <w:rsid w:val="00F54D70"/>
    <w:rsid w:val="00F71ABA"/>
    <w:rsid w:val="00F72737"/>
    <w:rsid w:val="00F77571"/>
    <w:rsid w:val="00F837FF"/>
    <w:rsid w:val="00F87622"/>
    <w:rsid w:val="00F87CD7"/>
    <w:rsid w:val="00F9145E"/>
    <w:rsid w:val="00F91B02"/>
    <w:rsid w:val="00F91FEC"/>
    <w:rsid w:val="00F92E72"/>
    <w:rsid w:val="00F95D6F"/>
    <w:rsid w:val="00FA40FB"/>
    <w:rsid w:val="00FB5D03"/>
    <w:rsid w:val="00FC02BB"/>
    <w:rsid w:val="00FE092A"/>
    <w:rsid w:val="00FE3CDA"/>
    <w:rsid w:val="00FE46FF"/>
    <w:rsid w:val="00FE4FB5"/>
    <w:rsid w:val="00FE680F"/>
    <w:rsid w:val="00FF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CD2D"/>
  <w15:docId w15:val="{6037B50E-E7CE-429D-9669-43DA41E4F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3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722"/>
    <w:pPr>
      <w:spacing w:before="200" w:after="0" w:line="276" w:lineRule="auto"/>
      <w:outlineLvl w:val="1"/>
    </w:pPr>
    <w:rPr>
      <w:rFonts w:ascii="Arial" w:eastAsiaTheme="majorEastAsia" w:hAnsi="Arial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2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87E"/>
  </w:style>
  <w:style w:type="paragraph" w:styleId="Footer">
    <w:name w:val="footer"/>
    <w:basedOn w:val="Normal"/>
    <w:link w:val="FooterChar"/>
    <w:uiPriority w:val="99"/>
    <w:unhideWhenUsed/>
    <w:rsid w:val="001E3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87E"/>
  </w:style>
  <w:style w:type="paragraph" w:styleId="BodyText">
    <w:name w:val="Body Text"/>
    <w:basedOn w:val="Normal"/>
    <w:link w:val="BodyTextChar"/>
    <w:uiPriority w:val="1"/>
    <w:qFormat/>
    <w:rsid w:val="003A785C"/>
    <w:pPr>
      <w:widowControl w:val="0"/>
      <w:autoSpaceDE w:val="0"/>
      <w:autoSpaceDN w:val="0"/>
      <w:spacing w:after="0" w:line="240" w:lineRule="auto"/>
    </w:pPr>
    <w:rPr>
      <w:rFonts w:ascii="Century" w:eastAsia="Century" w:hAnsi="Century" w:cs="Century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85C"/>
    <w:rPr>
      <w:rFonts w:ascii="Century" w:eastAsia="Century" w:hAnsi="Century" w:cs="Century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8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8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48C5"/>
    <w:rPr>
      <w:color w:val="0563C1" w:themeColor="hyperlink"/>
      <w:u w:val="single"/>
    </w:rPr>
  </w:style>
  <w:style w:type="character" w:customStyle="1" w:styleId="hlfld-contribauthor">
    <w:name w:val="hlfld-contribauthor"/>
    <w:basedOn w:val="DefaultParagraphFont"/>
    <w:rsid w:val="00D83CC8"/>
  </w:style>
  <w:style w:type="character" w:customStyle="1" w:styleId="nlmgiven-names">
    <w:name w:val="nlm_given-names"/>
    <w:basedOn w:val="DefaultParagraphFont"/>
    <w:rsid w:val="00D83CC8"/>
  </w:style>
  <w:style w:type="character" w:customStyle="1" w:styleId="nlmyear">
    <w:name w:val="nlm_year"/>
    <w:basedOn w:val="DefaultParagraphFont"/>
    <w:rsid w:val="00D83CC8"/>
  </w:style>
  <w:style w:type="character" w:customStyle="1" w:styleId="nlmarticle-title">
    <w:name w:val="nlm_article-title"/>
    <w:basedOn w:val="DefaultParagraphFont"/>
    <w:rsid w:val="00D83CC8"/>
  </w:style>
  <w:style w:type="character" w:customStyle="1" w:styleId="ref-overlay">
    <w:name w:val="ref-overlay"/>
    <w:basedOn w:val="DefaultParagraphFont"/>
    <w:rsid w:val="00D83CC8"/>
  </w:style>
  <w:style w:type="character" w:customStyle="1" w:styleId="nlmfpage">
    <w:name w:val="nlm_fpage"/>
    <w:basedOn w:val="DefaultParagraphFont"/>
    <w:rsid w:val="00D83CC8"/>
  </w:style>
  <w:style w:type="character" w:customStyle="1" w:styleId="nlmlpage">
    <w:name w:val="nlm_lpage"/>
    <w:basedOn w:val="DefaultParagraphFont"/>
    <w:rsid w:val="00D83CC8"/>
  </w:style>
  <w:style w:type="character" w:customStyle="1" w:styleId="nlmpub-id">
    <w:name w:val="nlm_pub-id"/>
    <w:basedOn w:val="DefaultParagraphFont"/>
    <w:rsid w:val="00D83CC8"/>
  </w:style>
  <w:style w:type="character" w:customStyle="1" w:styleId="markedcontent">
    <w:name w:val="markedcontent"/>
    <w:basedOn w:val="DefaultParagraphFont"/>
    <w:rsid w:val="00B74147"/>
  </w:style>
  <w:style w:type="paragraph" w:styleId="FootnoteText">
    <w:name w:val="footnote text"/>
    <w:basedOn w:val="Normal"/>
    <w:link w:val="FootnoteTextChar"/>
    <w:uiPriority w:val="99"/>
    <w:semiHidden/>
    <w:unhideWhenUsed/>
    <w:rsid w:val="00FE4F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F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4FB5"/>
    <w:rPr>
      <w:vertAlign w:val="superscript"/>
    </w:rPr>
  </w:style>
  <w:style w:type="paragraph" w:customStyle="1" w:styleId="Default">
    <w:name w:val="Default"/>
    <w:rsid w:val="00087B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B2722"/>
    <w:rPr>
      <w:rFonts w:ascii="Arial" w:eastAsiaTheme="majorEastAsia" w:hAnsi="Arial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9B2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27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2722"/>
    <w:rPr>
      <w:color w:val="808080"/>
    </w:rPr>
  </w:style>
  <w:style w:type="character" w:customStyle="1" w:styleId="ms-button-flexcontainer">
    <w:name w:val="ms-button-flexcontainer"/>
    <w:basedOn w:val="DefaultParagraphFont"/>
    <w:rsid w:val="009B2722"/>
  </w:style>
  <w:style w:type="character" w:customStyle="1" w:styleId="markyocrh0rir">
    <w:name w:val="markyocrh0rir"/>
    <w:basedOn w:val="DefaultParagraphFont"/>
    <w:rsid w:val="009B2722"/>
  </w:style>
  <w:style w:type="character" w:customStyle="1" w:styleId="markb0sj3bn9a">
    <w:name w:val="markb0sj3bn9a"/>
    <w:basedOn w:val="DefaultParagraphFont"/>
    <w:rsid w:val="009B2722"/>
  </w:style>
  <w:style w:type="character" w:customStyle="1" w:styleId="markkj9vt1216">
    <w:name w:val="markkj9vt1216"/>
    <w:basedOn w:val="DefaultParagraphFont"/>
    <w:rsid w:val="009B2722"/>
  </w:style>
  <w:style w:type="character" w:customStyle="1" w:styleId="markyac8u038q">
    <w:name w:val="markyac8u038q"/>
    <w:basedOn w:val="DefaultParagraphFont"/>
    <w:rsid w:val="009B2722"/>
  </w:style>
  <w:style w:type="character" w:customStyle="1" w:styleId="itwtqi23ioopmk3o6ert">
    <w:name w:val="itwtqi_23ioopmk3o6ert"/>
    <w:basedOn w:val="DefaultParagraphFont"/>
    <w:rsid w:val="009B2722"/>
  </w:style>
  <w:style w:type="character" w:styleId="Emphasis">
    <w:name w:val="Emphasis"/>
    <w:basedOn w:val="DefaultParagraphFont"/>
    <w:uiPriority w:val="20"/>
    <w:qFormat/>
    <w:rsid w:val="009B272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272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1CB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003F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msonormal0">
    <w:name w:val="msonormal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6">
    <w:name w:val="font6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eastAsia="en-AU"/>
    </w:rPr>
  </w:style>
  <w:style w:type="paragraph" w:customStyle="1" w:styleId="xl66">
    <w:name w:val="xl66"/>
    <w:basedOn w:val="Normal"/>
    <w:rsid w:val="00CE732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9">
    <w:name w:val="xl79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CE7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CE7324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1">
    <w:name w:val="xl91"/>
    <w:basedOn w:val="Normal"/>
    <w:rsid w:val="00CE732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2">
    <w:name w:val="xl92"/>
    <w:basedOn w:val="Normal"/>
    <w:rsid w:val="00CE732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3">
    <w:name w:val="xl93"/>
    <w:basedOn w:val="Normal"/>
    <w:rsid w:val="00CE7324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4">
    <w:name w:val="xl94"/>
    <w:basedOn w:val="Normal"/>
    <w:rsid w:val="00CE732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50</Words>
  <Characters>1054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a Leach</dc:creator>
  <cp:lastModifiedBy>Liana Leach</cp:lastModifiedBy>
  <cp:revision>2</cp:revision>
  <dcterms:created xsi:type="dcterms:W3CDTF">2023-10-13T05:21:00Z</dcterms:created>
  <dcterms:modified xsi:type="dcterms:W3CDTF">2023-10-13T05:21:00Z</dcterms:modified>
</cp:coreProperties>
</file>